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4E6C" w14:textId="0193C589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  <w:r w:rsidRPr="00CA531C">
        <w:rPr>
          <w:rFonts w:asciiTheme="minorHAnsi" w:hAnsiTheme="minorHAnsi" w:cstheme="minorHAnsi"/>
          <w:b/>
          <w:bCs/>
          <w:u w:val="single"/>
        </w:rPr>
        <w:t xml:space="preserve">Supplementary Table </w:t>
      </w:r>
      <w:r>
        <w:rPr>
          <w:rFonts w:asciiTheme="minorHAnsi" w:hAnsiTheme="minorHAnsi" w:cstheme="minorHAnsi"/>
          <w:b/>
          <w:bCs/>
          <w:u w:val="single"/>
        </w:rPr>
        <w:t>S</w:t>
      </w:r>
      <w:r w:rsidRPr="00CA531C">
        <w:rPr>
          <w:rFonts w:asciiTheme="minorHAnsi" w:hAnsiTheme="minorHAnsi" w:cstheme="minorHAnsi"/>
          <w:b/>
          <w:bCs/>
          <w:u w:val="single"/>
        </w:rPr>
        <w:t>1: Admission diagnosis group and constituent HES/OPCS-4 codes:</w:t>
      </w:r>
    </w:p>
    <w:p w14:paraId="307F8AFC" w14:textId="77777777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</w:p>
    <w:p w14:paraId="2803A1DE" w14:textId="77777777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  <w:r w:rsidRPr="008237EB">
        <w:rPr>
          <w:rFonts w:asciiTheme="minorHAnsi" w:hAnsiTheme="minorHAnsi" w:cstheme="minorHAnsi"/>
          <w:b/>
          <w:bCs/>
          <w:noProof/>
        </w:rPr>
        <w:drawing>
          <wp:inline distT="0" distB="0" distL="0" distR="0" wp14:anchorId="04306C10" wp14:editId="50AE49E6">
            <wp:extent cx="5731510" cy="60737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7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57D98" w14:textId="77777777" w:rsidR="0055065C" w:rsidRPr="00CA531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</w:rPr>
        <w:t>HES= Hospital Episode Statistics OPCS-4=</w:t>
      </w:r>
      <w:r w:rsidRPr="008D5436">
        <w:rPr>
          <w:rFonts w:asciiTheme="minorHAnsi" w:hAnsiTheme="minorHAnsi" w:cstheme="minorHAnsi"/>
        </w:rPr>
        <w:t>Office of Population Censuses and Surveys Classification of Interventions and Procedures</w:t>
      </w:r>
      <w:r>
        <w:rPr>
          <w:rFonts w:asciiTheme="minorHAnsi" w:hAnsiTheme="minorHAnsi" w:cstheme="minorHAnsi"/>
        </w:rPr>
        <w:t>.. MACE=Major Adverse Cardiovascular Events.</w:t>
      </w:r>
      <w:r w:rsidRPr="00CA531C">
        <w:rPr>
          <w:rFonts w:asciiTheme="minorHAnsi" w:hAnsiTheme="minorHAnsi" w:cstheme="minorHAnsi"/>
          <w:b/>
          <w:bCs/>
          <w:u w:val="single"/>
        </w:rPr>
        <w:br w:type="page"/>
      </w:r>
    </w:p>
    <w:p w14:paraId="068FEFB0" w14:textId="70FBA91E" w:rsidR="0055065C" w:rsidRPr="00C75658" w:rsidRDefault="0055065C" w:rsidP="0055065C">
      <w:pPr>
        <w:spacing w:line="480" w:lineRule="auto"/>
        <w:rPr>
          <w:rFonts w:asciiTheme="minorHAnsi" w:hAnsiTheme="minorHAnsi" w:cstheme="minorHAnsi"/>
          <w:b/>
          <w:bCs/>
          <w:u w:val="single"/>
        </w:rPr>
      </w:pPr>
      <w:r w:rsidRPr="00C75658"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Table </w:t>
      </w:r>
      <w:r>
        <w:rPr>
          <w:rFonts w:asciiTheme="minorHAnsi" w:hAnsiTheme="minorHAnsi" w:cstheme="minorHAnsi"/>
          <w:b/>
          <w:bCs/>
          <w:u w:val="single"/>
        </w:rPr>
        <w:t>S</w:t>
      </w:r>
      <w:r w:rsidRPr="00C75658">
        <w:rPr>
          <w:rFonts w:asciiTheme="minorHAnsi" w:hAnsiTheme="minorHAnsi" w:cstheme="minorHAnsi"/>
          <w:b/>
          <w:bCs/>
          <w:u w:val="single"/>
        </w:rPr>
        <w:t>2: Top 10 causes of death</w:t>
      </w:r>
    </w:p>
    <w:p w14:paraId="5AEAE0A4" w14:textId="4E59A2C5" w:rsidR="0055065C" w:rsidRDefault="0055065C" w:rsidP="0055065C">
      <w:pPr>
        <w:spacing w:line="480" w:lineRule="auto"/>
        <w:jc w:val="center"/>
        <w:rPr>
          <w:rFonts w:asciiTheme="minorHAnsi" w:hAnsiTheme="minorHAnsi" w:cstheme="minorHAnsi"/>
        </w:rPr>
      </w:pPr>
      <w:r w:rsidRPr="001A2181">
        <w:rPr>
          <w:rFonts w:asciiTheme="minorHAnsi" w:hAnsiTheme="minorHAnsi" w:cstheme="minorHAnsi"/>
          <w:noProof/>
        </w:rPr>
        <w:drawing>
          <wp:inline distT="0" distB="0" distL="0" distR="0" wp14:anchorId="4955DD36" wp14:editId="7E144697">
            <wp:extent cx="3873500" cy="4292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429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64BB9" w14:textId="77777777" w:rsidR="0055065C" w:rsidRDefault="0055065C">
      <w:pPr>
        <w:spacing w:line="48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br w:type="page"/>
      </w:r>
    </w:p>
    <w:p w14:paraId="3389F3C5" w14:textId="2D4DBBD1" w:rsid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3: Fully adjusted Cox Regression Model of mortality associated with CFS frailty status - ordinal variable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:rsidRPr="0055065C" w14:paraId="2416E803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14C0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E66B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0AF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A42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CA5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:rsidRPr="0055065C" w14:paraId="7CAB6FC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795C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6FBA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F9FA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C9A1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0F36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6676C85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BAA5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434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7F88C2F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7D3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A86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168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880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6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96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55065C" w:rsidRPr="0055065C" w14:paraId="304E9D3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8229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A5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3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EC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797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106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55065C" w:rsidRPr="0055065C" w14:paraId="3900EFB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C6E8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852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FEF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FC6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0D5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35</w:t>
            </w:r>
          </w:p>
        </w:tc>
      </w:tr>
      <w:tr w:rsidR="0055065C" w:rsidRPr="0055065C" w14:paraId="0246DAF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2367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8E9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6B1B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90B9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DF9A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6F98E39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A653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A18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6C3A000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4996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3A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D6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81E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12D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55065C" w:rsidRPr="0055065C" w14:paraId="4A6E5FF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B7CF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45F5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A5F8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C607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D775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7EEF9ED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9D5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9D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3B58658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2E5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2C3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692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3DA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484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55065C" w:rsidRPr="0055065C" w14:paraId="1DB620A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9E52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851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5F0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DF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976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26</w:t>
            </w:r>
          </w:p>
        </w:tc>
      </w:tr>
      <w:tr w:rsidR="0055065C" w:rsidRPr="0055065C" w14:paraId="62985B7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9C3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7F8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F24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690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674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55065C" w:rsidRPr="0055065C" w14:paraId="275F76B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FA45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87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9D9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9B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D26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55065C" w:rsidRPr="0055065C" w14:paraId="677C2D0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1418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919F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3D62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8A0E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106E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643A273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5EA1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0E5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42E9A2C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AD12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C9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6B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93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4B62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29</w:t>
            </w:r>
          </w:p>
        </w:tc>
      </w:tr>
      <w:tr w:rsidR="0055065C" w:rsidRPr="0055065C" w14:paraId="0072DD9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9C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4B9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D7D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3F5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BA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44</w:t>
            </w:r>
          </w:p>
        </w:tc>
      </w:tr>
      <w:tr w:rsidR="0055065C" w:rsidRPr="0055065C" w14:paraId="438EB6E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B95B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A72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942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AE4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E15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70</w:t>
            </w:r>
          </w:p>
        </w:tc>
      </w:tr>
      <w:tr w:rsidR="0055065C" w:rsidRPr="0055065C" w14:paraId="2373917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A683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C21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9F4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0F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66E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60</w:t>
            </w:r>
          </w:p>
        </w:tc>
      </w:tr>
      <w:tr w:rsidR="0055065C" w:rsidRPr="0055065C" w14:paraId="0A94A7D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5AC1" w14:textId="16285EF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</w:t>
            </w:r>
            <w:r w:rsidRPr="0055065C">
              <w:rPr>
                <w:rFonts w:ascii="Calibri" w:hAnsi="Calibri" w:cs="Calibri"/>
                <w:i/>
                <w:iCs/>
                <w:color w:val="000000"/>
              </w:rPr>
              <w:t>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8A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135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F92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4CF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23</w:t>
            </w:r>
          </w:p>
        </w:tc>
      </w:tr>
      <w:tr w:rsidR="0055065C" w:rsidRPr="0055065C" w14:paraId="4D3CB97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E17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455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E74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5BA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DD2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55065C" w:rsidRPr="0055065C" w14:paraId="060B54A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D856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29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C9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14F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565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62</w:t>
            </w:r>
          </w:p>
        </w:tc>
      </w:tr>
      <w:tr w:rsidR="0055065C" w:rsidRPr="0055065C" w14:paraId="5F8FF63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5AE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41F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8C9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9F8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BEB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55065C" w:rsidRPr="0055065C" w14:paraId="3FAB14A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C0F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BEE2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D039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F8BE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94B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22CBCD6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DB1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65A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65A0BF9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2B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045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C91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F7C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771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56</w:t>
            </w:r>
          </w:p>
        </w:tc>
      </w:tr>
      <w:tr w:rsidR="0055065C" w:rsidRPr="0055065C" w14:paraId="3027201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1FAD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60F4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0CE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1DD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6B3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55065C" w:rsidRPr="0055065C" w14:paraId="11BA677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C6EC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460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21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EF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774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55065C" w:rsidRPr="0055065C" w14:paraId="73E6411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DC96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267C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1B2B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C56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E64F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6E68EB3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168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79982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15ECCD9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DE8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15A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A8D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60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E8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16</w:t>
            </w:r>
          </w:p>
        </w:tc>
      </w:tr>
      <w:tr w:rsidR="0055065C" w:rsidRPr="0055065C" w14:paraId="4FDC16B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048E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83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5F0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8BB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2B0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86</w:t>
            </w:r>
          </w:p>
        </w:tc>
      </w:tr>
      <w:tr w:rsidR="0055065C" w:rsidRPr="0055065C" w14:paraId="71CFBA6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5762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14B5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2FE1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B98E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F4D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61D3172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150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811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19A232C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7400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1F7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A98B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14EA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B3B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91</w:t>
            </w:r>
          </w:p>
        </w:tc>
      </w:tr>
    </w:tbl>
    <w:p w14:paraId="6C4C0937" w14:textId="77777777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1E806994" w14:textId="77777777" w:rsidR="0055065C" w:rsidRP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</w:p>
    <w:p w14:paraId="7FB8EC22" w14:textId="1A2B1B71" w:rsidR="0055065C" w:rsidRP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4: Fully adjusted Cox Regression Model of mortality associated with CFS-MDT frailty status - ordinal variable</w:t>
      </w:r>
    </w:p>
    <w:p w14:paraId="7447DE84" w14:textId="77777777" w:rsidR="0055065C" w:rsidRPr="008D5436" w:rsidRDefault="0055065C" w:rsidP="0055065C">
      <w:pPr>
        <w:rPr>
          <w:rFonts w:asciiTheme="minorHAnsi" w:eastAsiaTheme="minorHAnsi" w:hAnsiTheme="minorHAnsi" w:cstheme="minorHAnsi"/>
          <w:lang w:val="en-US" w:eastAsia="en-US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:rsidRPr="0055065C" w14:paraId="4612067A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773C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10F0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A5DC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D6EA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7C5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:rsidRPr="0055065C" w14:paraId="3E828C8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588D" w14:textId="592776EF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CFS</w:t>
            </w:r>
            <w:r>
              <w:rPr>
                <w:rFonts w:ascii="Calibri" w:hAnsi="Calibri" w:cs="Calibri"/>
                <w:color w:val="000000"/>
              </w:rPr>
              <w:t>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F815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15D3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EB1C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7880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71009FC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1D6C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90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530D410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1D50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4A5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17D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43B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58B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55065C" w:rsidRPr="0055065C" w14:paraId="1248A3B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1CCE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95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CA8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76E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47A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55065C" w:rsidRPr="0055065C" w14:paraId="2A81881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5342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C6E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B3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779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FAC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61</w:t>
            </w:r>
          </w:p>
        </w:tc>
      </w:tr>
      <w:tr w:rsidR="0055065C" w:rsidRPr="0055065C" w14:paraId="1A65CE1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FED3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307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D3C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DA88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750A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0A64568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DAF8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AE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1DDA0F5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8A99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F37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D49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C0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25E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42</w:t>
            </w:r>
          </w:p>
        </w:tc>
      </w:tr>
      <w:tr w:rsidR="0055065C" w:rsidRPr="0055065C" w14:paraId="3AE402D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6374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287D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2AF5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FA42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7632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0C7E8F6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4E5E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445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5A62C24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2FEC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5D1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B4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C0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BE5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194</w:t>
            </w:r>
          </w:p>
        </w:tc>
      </w:tr>
      <w:tr w:rsidR="0055065C" w:rsidRPr="0055065C" w14:paraId="78444D7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2FBA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AC9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00C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4D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FB5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46</w:t>
            </w:r>
          </w:p>
        </w:tc>
      </w:tr>
      <w:tr w:rsidR="0055065C" w:rsidRPr="0055065C" w14:paraId="016357E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8B2D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245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476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E4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9CF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55065C" w:rsidRPr="0055065C" w14:paraId="055352A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D39F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614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F3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5F8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6E3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02</w:t>
            </w:r>
          </w:p>
        </w:tc>
      </w:tr>
      <w:tr w:rsidR="0055065C" w:rsidRPr="0055065C" w14:paraId="09C1CFB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AC1C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9247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7B0B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3941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2770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47E2C9A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8F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0E0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4F37557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DEBB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372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1B6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00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8C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04</w:t>
            </w:r>
          </w:p>
        </w:tc>
      </w:tr>
      <w:tr w:rsidR="0055065C" w:rsidRPr="0055065C" w14:paraId="3BA5764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456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159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281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E2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39D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84</w:t>
            </w:r>
          </w:p>
        </w:tc>
      </w:tr>
      <w:tr w:rsidR="0055065C" w:rsidRPr="0055065C" w14:paraId="54A22C1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50A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2E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2B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3F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35C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34</w:t>
            </w:r>
          </w:p>
        </w:tc>
      </w:tr>
      <w:tr w:rsidR="0055065C" w:rsidRPr="0055065C" w14:paraId="697A839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DDAD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15D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A1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90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48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55065C" w:rsidRPr="0055065C" w14:paraId="0DDFABB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BABC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879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04F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6D8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4F7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659</w:t>
            </w:r>
          </w:p>
        </w:tc>
      </w:tr>
      <w:tr w:rsidR="0055065C" w:rsidRPr="0055065C" w14:paraId="7F2699A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BF3B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314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010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398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F7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55065C" w:rsidRPr="0055065C" w14:paraId="2B4E727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469B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5EE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BA4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21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370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15</w:t>
            </w:r>
          </w:p>
        </w:tc>
      </w:tr>
      <w:tr w:rsidR="0055065C" w:rsidRPr="0055065C" w14:paraId="2DB1262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3E5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A924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BB2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57F3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97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78</w:t>
            </w:r>
          </w:p>
        </w:tc>
      </w:tr>
      <w:tr w:rsidR="0055065C" w:rsidRPr="0055065C" w14:paraId="29786C9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5AD1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B874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FA48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6FDF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8BDD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20F062A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8A89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26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4AFBE0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D0CB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E3D2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498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4E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1E0F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346</w:t>
            </w:r>
          </w:p>
        </w:tc>
      </w:tr>
      <w:tr w:rsidR="0055065C" w:rsidRPr="0055065C" w14:paraId="4BBE568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8119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613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541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355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714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92</w:t>
            </w:r>
          </w:p>
        </w:tc>
      </w:tr>
      <w:tr w:rsidR="0055065C" w:rsidRPr="0055065C" w14:paraId="25A8F33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6550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99F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B6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7BE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DBF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55065C" w:rsidRPr="0055065C" w14:paraId="69FF181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650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E308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66D3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9FB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570A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3E072E3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FA59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0EB0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4D6E3D7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90E7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CC1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7A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9BDB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DE27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76</w:t>
            </w:r>
          </w:p>
        </w:tc>
      </w:tr>
      <w:tr w:rsidR="0055065C" w:rsidRPr="0055065C" w14:paraId="017389C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842F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B326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9BDD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25B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61F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55065C" w:rsidRPr="0055065C" w14:paraId="706714B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4CB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940" w14:textId="77777777" w:rsidR="0055065C" w:rsidRPr="0055065C" w:rsidRDefault="0055065C" w:rsidP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C8D3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01B2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E898" w14:textId="77777777" w:rsidR="0055065C" w:rsidRPr="0055065C" w:rsidRDefault="0055065C" w:rsidP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:rsidRPr="0055065C" w14:paraId="18FADAC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AE0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82B9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:rsidRPr="0055065C" w14:paraId="75FC2AC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1F5D" w14:textId="77777777" w:rsidR="0055065C" w:rsidRPr="0055065C" w:rsidRDefault="0055065C" w:rsidP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 w:rsidRPr="0055065C"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B194A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5F1F1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F7E05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6CFE" w14:textId="77777777" w:rsidR="0055065C" w:rsidRPr="0055065C" w:rsidRDefault="0055065C" w:rsidP="0055065C">
            <w:pPr>
              <w:jc w:val="center"/>
              <w:rPr>
                <w:rFonts w:ascii="Calibri" w:hAnsi="Calibri" w:cs="Calibri"/>
                <w:color w:val="000000"/>
              </w:rPr>
            </w:pPr>
            <w:r w:rsidRPr="0055065C">
              <w:rPr>
                <w:rFonts w:ascii="Calibri" w:hAnsi="Calibri" w:cs="Calibri"/>
                <w:color w:val="000000"/>
              </w:rPr>
              <w:t>0.116</w:t>
            </w:r>
          </w:p>
        </w:tc>
      </w:tr>
    </w:tbl>
    <w:p w14:paraId="40CB1EDB" w14:textId="3D652512" w:rsidR="0055065C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  <w:r w:rsidR="0055065C">
        <w:br w:type="page"/>
      </w:r>
    </w:p>
    <w:p w14:paraId="450CA04D" w14:textId="02C881B7" w:rsidR="0055065C" w:rsidRP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5: Fully adjusted Cox Regression Model of mortality associated with CFS as continuous variable</w:t>
      </w:r>
    </w:p>
    <w:p w14:paraId="061BC63F" w14:textId="4B6B954B" w:rsidR="006047A9" w:rsidRDefault="006047A9"/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14:paraId="7A9E35AD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B04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5408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657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39D4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5DA8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14:paraId="2425981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219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4FF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3841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B21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CB4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55065C" w14:paraId="0EFC40E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808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6A2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FD7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86A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207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1</w:t>
            </w:r>
          </w:p>
        </w:tc>
      </w:tr>
      <w:tr w:rsidR="0055065C" w14:paraId="2C2A043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C98E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5A4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1BDB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4DAB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59EF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3AEAE9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468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06A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264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BFF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EA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7EB9115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D0A9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00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D3A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BAF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54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</w:tr>
      <w:tr w:rsidR="0055065C" w14:paraId="54A2894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F81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47B9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54FB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F3A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3388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636512D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1ED8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1E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11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5B5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2F3D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46CEDEF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B71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3D2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265A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380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1A8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55065C" w14:paraId="765569E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C5B1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BDB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DC7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B52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264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5</w:t>
            </w:r>
          </w:p>
        </w:tc>
      </w:tr>
      <w:tr w:rsidR="0055065C" w14:paraId="34C8D81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347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A50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76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F0C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28A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1</w:t>
            </w:r>
          </w:p>
        </w:tc>
      </w:tr>
      <w:tr w:rsidR="0055065C" w14:paraId="6F8A82E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345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7C2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540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9B4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50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4</w:t>
            </w:r>
          </w:p>
        </w:tc>
      </w:tr>
      <w:tr w:rsidR="0055065C" w14:paraId="1EB4BAC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89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C738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BE9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AA32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FDC2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4530F67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C3E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92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C66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3C3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681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0B23701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8D47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7FF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D4F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AEE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10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0</w:t>
            </w:r>
          </w:p>
        </w:tc>
      </w:tr>
      <w:tr w:rsidR="0055065C" w14:paraId="3F1E95E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4566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D7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995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4EA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10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7</w:t>
            </w:r>
          </w:p>
        </w:tc>
      </w:tr>
      <w:tr w:rsidR="0055065C" w14:paraId="3B82A2B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185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9D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E9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CBD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1CC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8</w:t>
            </w:r>
          </w:p>
        </w:tc>
      </w:tr>
      <w:tr w:rsidR="0055065C" w14:paraId="4E5AFF5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E3C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6D8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3B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9A7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8C0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</w:tr>
      <w:tr w:rsidR="0055065C" w14:paraId="56B5F42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184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133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3B1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61C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3F5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</w:t>
            </w:r>
          </w:p>
        </w:tc>
      </w:tr>
      <w:tr w:rsidR="0055065C" w14:paraId="0D7BE79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633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D7B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478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5ED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17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55065C" w14:paraId="4328C49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ADEC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32A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8E3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4B8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2B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55065C" w14:paraId="4E05D1E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2B8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9CE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3E7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6E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20C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8</w:t>
            </w:r>
          </w:p>
        </w:tc>
      </w:tr>
      <w:tr w:rsidR="0055065C" w14:paraId="64C1DBA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38F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9E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D8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019F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2413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4092FBA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349C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458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F5E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9C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65F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6441EF5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6651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23E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B6D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AF5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2869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4</w:t>
            </w:r>
          </w:p>
        </w:tc>
      </w:tr>
      <w:tr w:rsidR="0055065C" w14:paraId="66D1827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094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7C4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6BF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90B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A5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0</w:t>
            </w:r>
          </w:p>
        </w:tc>
      </w:tr>
      <w:tr w:rsidR="0055065C" w14:paraId="7D2ADC1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2C2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D57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0A2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3E6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7A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55065C" w14:paraId="1990433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F4FB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BF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4E06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1258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5D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20A1798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7A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7C9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856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4E89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B091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798682D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00A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E9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48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AEF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BB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55065C" w14:paraId="2DF8E03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2B4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0D0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5F6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98D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309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6</w:t>
            </w:r>
          </w:p>
        </w:tc>
      </w:tr>
      <w:tr w:rsidR="0055065C" w14:paraId="5EF37E0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1271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53F0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4B1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C05D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5CE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1E68947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CAC6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2A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CB0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D6FD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5CA8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4789951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36CBF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AFF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0CC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B51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279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</w:tbl>
    <w:p w14:paraId="6471FD31" w14:textId="77777777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794B4100" w14:textId="4538DEDA" w:rsidR="0055065C" w:rsidRDefault="0055065C"/>
    <w:p w14:paraId="31CA1E39" w14:textId="77777777" w:rsidR="0055065C" w:rsidRDefault="0055065C">
      <w:pPr>
        <w:spacing w:line="480" w:lineRule="auto"/>
        <w:jc w:val="both"/>
      </w:pPr>
      <w:r>
        <w:br w:type="page"/>
      </w:r>
    </w:p>
    <w:p w14:paraId="31F6400F" w14:textId="2B71AE0A" w:rsidR="0055065C" w:rsidRP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6: Fully adjusted Cox Regression Model of mortality associated with CFS-MDT as continuous variable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14:paraId="25E584B2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CD8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6AD9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8BD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CAA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EC20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14:paraId="5F99FC7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5C8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C4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850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6C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4A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55065C" w14:paraId="5830EE4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91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4C9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D03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960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D8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</w:t>
            </w:r>
          </w:p>
        </w:tc>
      </w:tr>
      <w:tr w:rsidR="0055065C" w14:paraId="6AEA5E1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CDCB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0D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8E48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575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8AB0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63BA14A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CEF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59C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481E5CE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B7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7A8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CAF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10F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CC3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1</w:t>
            </w:r>
          </w:p>
        </w:tc>
      </w:tr>
      <w:tr w:rsidR="0055065C" w14:paraId="0545DC4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302F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573C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82AC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CD35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6A7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698C054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3A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01A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623DB61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6E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7F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71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D1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5A8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</w:tr>
      <w:tr w:rsidR="0055065C" w14:paraId="320141E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BAB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6C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80A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086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EB1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2</w:t>
            </w:r>
          </w:p>
        </w:tc>
      </w:tr>
      <w:tr w:rsidR="0055065C" w14:paraId="313286E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C489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B8C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6B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2F1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6E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55065C" w14:paraId="274835E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D3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773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632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7C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C9E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7</w:t>
            </w:r>
          </w:p>
        </w:tc>
      </w:tr>
      <w:tr w:rsidR="0055065C" w14:paraId="054094D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09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D30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606D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07DF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A6D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0C821A2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6450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00D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6437B67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AA8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A83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BA2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029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896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55065C" w14:paraId="062C57A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E338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0D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E53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841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51C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7</w:t>
            </w:r>
          </w:p>
        </w:tc>
      </w:tr>
      <w:tr w:rsidR="0055065C" w14:paraId="31525DF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CF1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60E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5DC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2E9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CAF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7</w:t>
            </w:r>
          </w:p>
        </w:tc>
      </w:tr>
      <w:tr w:rsidR="0055065C" w14:paraId="5A64CC6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B1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CBB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6E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D6D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17E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7</w:t>
            </w:r>
          </w:p>
        </w:tc>
      </w:tr>
      <w:tr w:rsidR="0055065C" w14:paraId="054ACA5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92E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1DF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38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164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6B0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</w:tr>
      <w:tr w:rsidR="0055065C" w14:paraId="4FC658E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C9B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2D9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53E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680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8A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55065C" w14:paraId="291DB0F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9B4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25E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44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B5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B79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55065C" w14:paraId="3051689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DC2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8C6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02C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E22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41F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55065C" w14:paraId="41A44B3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49D8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22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04A3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E132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F7EF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63ED5E7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559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1A2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5EB5957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074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F4A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92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1A8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57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</w:tr>
      <w:tr w:rsidR="0055065C" w14:paraId="77C5070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E0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A6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44F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082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8CE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4</w:t>
            </w:r>
          </w:p>
        </w:tc>
      </w:tr>
      <w:tr w:rsidR="0055065C" w14:paraId="0830E6C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8F9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FA4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5E7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1803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F7D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55065C" w14:paraId="47ECD16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BEE0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70C3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DD6E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90B7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8874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46B5CC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978F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258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33BB5C2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4D6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10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1C44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2D8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53B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5</w:t>
            </w:r>
          </w:p>
        </w:tc>
      </w:tr>
      <w:tr w:rsidR="0055065C" w14:paraId="041DA21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4BFC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EE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AEB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94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D0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0</w:t>
            </w:r>
          </w:p>
        </w:tc>
      </w:tr>
      <w:tr w:rsidR="0055065C" w14:paraId="05E2638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57E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21C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3872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2F3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5D55" w14:textId="77777777" w:rsidR="0055065C" w:rsidRDefault="0055065C">
            <w:pPr>
              <w:jc w:val="center"/>
              <w:rPr>
                <w:sz w:val="20"/>
                <w:szCs w:val="20"/>
              </w:rPr>
            </w:pPr>
          </w:p>
        </w:tc>
      </w:tr>
      <w:tr w:rsidR="0055065C" w14:paraId="7B3CD48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80E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4C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076FBC82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263BC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06BA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E8D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165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E9F3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</w:tr>
    </w:tbl>
    <w:p w14:paraId="6EAC5627" w14:textId="77777777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38EF08FF" w14:textId="17413470" w:rsidR="0055065C" w:rsidRDefault="0055065C"/>
    <w:p w14:paraId="3B85658F" w14:textId="77777777" w:rsidR="0055065C" w:rsidRDefault="0055065C">
      <w:pPr>
        <w:spacing w:line="480" w:lineRule="auto"/>
        <w:jc w:val="both"/>
      </w:pPr>
      <w:r>
        <w:br w:type="page"/>
      </w:r>
    </w:p>
    <w:p w14:paraId="69C7A335" w14:textId="28A71B18" w:rsidR="0055065C" w:rsidRPr="0055065C" w:rsidRDefault="0055065C" w:rsidP="0055065C">
      <w:pPr>
        <w:spacing w:line="480" w:lineRule="auto"/>
        <w:jc w:val="center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7: Fully adjusted Cox Regression Model of mortality/hospitalisation associated with CFS status - ordinal variable</w:t>
      </w: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14:paraId="12758510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4E465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AB051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ABAB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D2A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6D71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14:paraId="1F9469F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12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231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CBA1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ACE3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72A8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38A1D54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7896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C106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6FBEA7A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C7CF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C0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FC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1BD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333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1</w:t>
            </w:r>
          </w:p>
        </w:tc>
      </w:tr>
      <w:tr w:rsidR="0055065C" w14:paraId="41F527F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E0B4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18D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5DA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A1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38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55065C" w14:paraId="738D297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E90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95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696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F94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958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55065C" w14:paraId="46616BF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65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B6A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211E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4D0C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456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212BCFD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38C6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C23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672FDFB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E5C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2DD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07B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C2E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679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</w:tr>
      <w:tr w:rsidR="0055065C" w14:paraId="611F0A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9AF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386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B7DA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257F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6A47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125946A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928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98C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287F827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863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C9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53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E62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F38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7</w:t>
            </w:r>
          </w:p>
        </w:tc>
      </w:tr>
      <w:tr w:rsidR="0055065C" w14:paraId="4A99A3F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627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0C7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D47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79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621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1</w:t>
            </w:r>
          </w:p>
        </w:tc>
      </w:tr>
      <w:tr w:rsidR="0055065C" w14:paraId="328946A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F64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12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5C2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C3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43A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4</w:t>
            </w:r>
          </w:p>
        </w:tc>
      </w:tr>
      <w:tr w:rsidR="0055065C" w14:paraId="1B62ECD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13DE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0E4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AEF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8A4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86A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</w:tr>
      <w:tr w:rsidR="0055065C" w14:paraId="54F3C59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B9FC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AE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7E91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7689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B41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5698703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4C04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F479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6B13C11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D8E8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77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C9D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0E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BF4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55065C" w14:paraId="3351AE5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4F1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21E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FD2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9CD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241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55065C" w14:paraId="0C931E7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2D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05B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B3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BF8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476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55065C" w14:paraId="7908F06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FF11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E81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C8E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60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7F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7</w:t>
            </w:r>
          </w:p>
        </w:tc>
      </w:tr>
      <w:tr w:rsidR="0055065C" w14:paraId="191EB5D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B01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CC0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38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E83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DF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4</w:t>
            </w:r>
          </w:p>
        </w:tc>
      </w:tr>
      <w:tr w:rsidR="0055065C" w14:paraId="6BF1C10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9D8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01E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4F3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8E9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BA0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</w:tr>
      <w:tr w:rsidR="0055065C" w14:paraId="4B5CF309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FFDB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349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D3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1E9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ADD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5065C" w14:paraId="5B45AA8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899E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5B1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83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581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8F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55065C" w14:paraId="141F01B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14F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A8C8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02E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EAE9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AC68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0CA8E48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0CAC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DCA0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7B8E05A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F95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B5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04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44A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726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55065C" w14:paraId="7383DB2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884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11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45F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5D8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231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</w:tr>
      <w:tr w:rsidR="0055065C" w14:paraId="7A0125A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6BE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178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0F4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C97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24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55065C" w14:paraId="4C2D43F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993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EFA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DF6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3AD9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6090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35B89ED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116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735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5CE1C53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433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D1B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954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996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15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5</w:t>
            </w:r>
          </w:p>
        </w:tc>
      </w:tr>
      <w:tr w:rsidR="0055065C" w14:paraId="090DE50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1EB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6A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52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8BA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74D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1</w:t>
            </w:r>
          </w:p>
        </w:tc>
      </w:tr>
      <w:tr w:rsidR="0055065C" w14:paraId="3C86AD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E241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7F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FE6B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00A0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C4FB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5B4EA8C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2F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B4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ERENCE</w:t>
            </w:r>
          </w:p>
        </w:tc>
      </w:tr>
      <w:tr w:rsidR="0055065C" w14:paraId="705A42D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E95D0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6487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7F46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7B2B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0D3C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5</w:t>
            </w:r>
          </w:p>
        </w:tc>
      </w:tr>
    </w:tbl>
    <w:p w14:paraId="548F446F" w14:textId="0DF4429E" w:rsidR="0055065C" w:rsidRDefault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311D8AC4" w14:textId="77777777" w:rsidR="0055065C" w:rsidRDefault="0055065C">
      <w:pPr>
        <w:spacing w:line="480" w:lineRule="auto"/>
        <w:jc w:val="both"/>
      </w:pPr>
      <w:r>
        <w:br w:type="page"/>
      </w:r>
    </w:p>
    <w:p w14:paraId="309A24E0" w14:textId="0ACFBD0D" w:rsidR="0055065C" w:rsidRDefault="0055065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8: Fully adjusted Cox Regression Model of mortality/hospitalisation associated with CFS-MDT status - ordinal variable</w:t>
      </w:r>
    </w:p>
    <w:p w14:paraId="5861CA3A" w14:textId="3A97EFC2" w:rsidR="0055065C" w:rsidRDefault="0055065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55065C" w14:paraId="1096955C" w14:textId="77777777" w:rsidTr="0055065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844D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335DE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72D2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FAEB7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E86CF" w14:textId="77777777" w:rsidR="0055065C" w:rsidRDefault="0055065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55065C" w14:paraId="3955FF1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9BF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959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934D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BD2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E208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4411EF31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379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2BA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7A1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BF70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D652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5817A71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F7C0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F7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209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4FB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4D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4</w:t>
            </w:r>
          </w:p>
        </w:tc>
      </w:tr>
      <w:tr w:rsidR="0055065C" w14:paraId="6B77B3E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A87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A97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44E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3E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49D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</w:tr>
      <w:tr w:rsidR="0055065C" w14:paraId="3CA9C8C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47C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C92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915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A7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A87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55065C" w14:paraId="5BD49DD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1A77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7B3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9A28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B8FD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E31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26C8F11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B86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91A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70A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D7B0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20A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428A1A1F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3EC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CF6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7E7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7A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DB0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55065C" w14:paraId="1C0E59E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FCB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4D7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4BC1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B8B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33DC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3724CFA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2092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695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027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D981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20FF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7D92513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44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10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C3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C21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5E4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55065C" w14:paraId="246C63A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5DD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14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A88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440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7E5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7</w:t>
            </w:r>
          </w:p>
        </w:tc>
      </w:tr>
      <w:tr w:rsidR="0055065C" w14:paraId="5EB58CE8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6AB5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3A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22D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DA7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CD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8</w:t>
            </w:r>
          </w:p>
        </w:tc>
      </w:tr>
      <w:tr w:rsidR="0055065C" w14:paraId="2A938F0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ED6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0C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16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72D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E52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1</w:t>
            </w:r>
          </w:p>
        </w:tc>
      </w:tr>
      <w:tr w:rsidR="0055065C" w14:paraId="148DF68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468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53C0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DB45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BCE8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FE21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4F8B09E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2C4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02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2AE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E77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0FD4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29C1E7A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AE0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A36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843B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98EC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E6E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55065C" w14:paraId="33A77A1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2924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042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F6E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DB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B13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55065C" w14:paraId="459BEF8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F94F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89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72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92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943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</w:tr>
      <w:tr w:rsidR="0055065C" w14:paraId="0757F24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6F4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80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FC0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854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4AA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55065C" w14:paraId="217A991D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FA9C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FB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AE2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FAB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061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0</w:t>
            </w:r>
          </w:p>
        </w:tc>
      </w:tr>
      <w:tr w:rsidR="0055065C" w14:paraId="4238813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A65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89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8D8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D70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FC1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55065C" w14:paraId="53C7219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A415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F7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44E0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DF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703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5065C" w14:paraId="7FCC64CA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3A08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03C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59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CB3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45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55065C" w14:paraId="728AB8B3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998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017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3780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EF1B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D532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1F960FD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D8D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E44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1F8C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5D2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A2B7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1883AE4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57E9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774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009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9A7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98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0</w:t>
            </w:r>
          </w:p>
        </w:tc>
      </w:tr>
      <w:tr w:rsidR="0055065C" w14:paraId="0DAAF4EE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E0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44C5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09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135E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D9B0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9</w:t>
            </w:r>
          </w:p>
        </w:tc>
      </w:tr>
      <w:tr w:rsidR="0055065C" w14:paraId="5FF5346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69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5DD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E788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31D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9C84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55065C" w14:paraId="0BF91CB6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C242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4753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23D4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4C58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74A7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65868AE7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3720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ABA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13A3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0703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423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0573EEEC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81A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A4C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05FD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8E61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66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3</w:t>
            </w:r>
          </w:p>
        </w:tc>
      </w:tr>
      <w:tr w:rsidR="0055065C" w14:paraId="62BC045B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821D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7D1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3B6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C1DF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36B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55065C" w14:paraId="2F1A6695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1204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0011" w14:textId="77777777" w:rsidR="0055065C" w:rsidRDefault="0055065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5322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19B7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5D92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23C43CD4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32FB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7A4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17B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F1D" w14:textId="77777777" w:rsidR="0055065C" w:rsidRDefault="0055065C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17E4" w14:textId="77777777" w:rsidR="0055065C" w:rsidRDefault="0055065C">
            <w:pPr>
              <w:rPr>
                <w:sz w:val="20"/>
                <w:szCs w:val="20"/>
              </w:rPr>
            </w:pPr>
          </w:p>
        </w:tc>
      </w:tr>
      <w:tr w:rsidR="0055065C" w14:paraId="1EE14820" w14:textId="77777777" w:rsidTr="0055065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E50EE" w14:textId="77777777" w:rsidR="0055065C" w:rsidRDefault="0055065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391FA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403A7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D03B9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92D2" w14:textId="77777777" w:rsidR="0055065C" w:rsidRDefault="0055065C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</w:tr>
    </w:tbl>
    <w:p w14:paraId="667FF8D2" w14:textId="77777777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71D5B366" w14:textId="0B292A1C" w:rsidR="0055065C" w:rsidRDefault="0055065C"/>
    <w:p w14:paraId="45412D1E" w14:textId="77777777" w:rsidR="0055065C" w:rsidRDefault="0055065C">
      <w:pPr>
        <w:spacing w:line="480" w:lineRule="auto"/>
        <w:jc w:val="both"/>
      </w:pPr>
      <w:r>
        <w:br w:type="page"/>
      </w:r>
    </w:p>
    <w:p w14:paraId="15306E3B" w14:textId="4EB5B5CE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9: Fully adjusted Cox Regression Model of mortality/hospitalisation associated with CFS – continuous variable</w:t>
      </w:r>
    </w:p>
    <w:p w14:paraId="2C0C81D8" w14:textId="76DE056C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</w:p>
    <w:p w14:paraId="3E82E4CA" w14:textId="77777777" w:rsidR="0055065C" w:rsidRDefault="0055065C" w:rsidP="0055065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F0590B" w14:paraId="2E049376" w14:textId="77777777" w:rsidTr="00F0590B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3D87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FAC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B58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3AA3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6624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F0590B" w14:paraId="30EC64D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D7A9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0DF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9C1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CC8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32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F0590B" w14:paraId="1C36A2F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A676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11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366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FAF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9EA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F0590B" w14:paraId="08B29A2C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B537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EBA1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41A7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660E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FE60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48E86C77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2FAC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15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D0A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99A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A2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5F6BB516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E35B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D08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CD4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9E3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F2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</w:tr>
      <w:tr w:rsidR="00F0590B" w14:paraId="1C0236BE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D80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1F8A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DB61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07CF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558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2C411D73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DAB0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463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63C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BE7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E468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696BE4AB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CB3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D39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202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442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205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7</w:t>
            </w:r>
          </w:p>
        </w:tc>
      </w:tr>
      <w:tr w:rsidR="00F0590B" w14:paraId="0248977E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7020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6D1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FF5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8D9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29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</w:tr>
      <w:tr w:rsidR="00F0590B" w14:paraId="6E5299C7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7A71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75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74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80B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99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</w:t>
            </w:r>
          </w:p>
        </w:tc>
      </w:tr>
      <w:tr w:rsidR="00F0590B" w14:paraId="697B85E7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59C8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3C7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E0A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03D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5BB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7</w:t>
            </w:r>
          </w:p>
        </w:tc>
      </w:tr>
      <w:tr w:rsidR="00F0590B" w14:paraId="6E313C9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EC0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81CD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7E74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C79C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909A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15845D59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1BC2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69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351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C8B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FE2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1C6BB4DC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450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A9C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665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D3F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0D2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5</w:t>
            </w:r>
          </w:p>
        </w:tc>
      </w:tr>
      <w:tr w:rsidR="00F0590B" w14:paraId="75F1045C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7CA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7F3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5D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0F0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F81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F0590B" w14:paraId="2E4A16BB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293F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180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6D1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29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9E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F0590B" w14:paraId="2B110694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C63E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2F3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F9A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E0D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BD5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</w:tr>
      <w:tr w:rsidR="00F0590B" w14:paraId="4FE6DB2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3049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62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B45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213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B40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</w:t>
            </w:r>
          </w:p>
        </w:tc>
      </w:tr>
      <w:tr w:rsidR="00F0590B" w14:paraId="3344163A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96A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29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874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D39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8F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0</w:t>
            </w:r>
          </w:p>
        </w:tc>
      </w:tr>
      <w:tr w:rsidR="00F0590B" w14:paraId="1460AAC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8CE1" w14:textId="1C1FA6E9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7D7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D0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8AE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A7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590B" w14:paraId="73136DD7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7F2F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1C7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A3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DBA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0AB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7</w:t>
            </w:r>
          </w:p>
        </w:tc>
      </w:tr>
      <w:tr w:rsidR="00F0590B" w14:paraId="1279EB80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BD00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986B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1E8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332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FC31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20016EC6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3F2D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8B9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5C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B9D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BFF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54B2963A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CD2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DBA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6C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A9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940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4</w:t>
            </w:r>
          </w:p>
        </w:tc>
      </w:tr>
      <w:tr w:rsidR="00F0590B" w14:paraId="63D16244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060F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93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D8F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87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5BE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3</w:t>
            </w:r>
          </w:p>
        </w:tc>
      </w:tr>
      <w:tr w:rsidR="00F0590B" w14:paraId="13F6504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B121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47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AC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6C3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9AD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F0590B" w14:paraId="4DCD68B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22B5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6A13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192A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5E4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044B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6220F69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806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35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5F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8F4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EA51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1960241F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3461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31F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006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A6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E5C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2</w:t>
            </w:r>
          </w:p>
        </w:tc>
      </w:tr>
      <w:tr w:rsidR="00F0590B" w14:paraId="5A27E29E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67EA6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616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522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E3C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313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F0590B" w14:paraId="23836C7F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9B9E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DC88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28F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8A96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63D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077A255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0B9F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912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50F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5FCD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407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1F4FC109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7993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304D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C9D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B16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22D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</w:tc>
      </w:tr>
    </w:tbl>
    <w:p w14:paraId="54A32391" w14:textId="2385325D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53F8CEFA" w14:textId="3493C8D1" w:rsidR="00F0590B" w:rsidRDefault="00F0590B"/>
    <w:p w14:paraId="690F1F72" w14:textId="77777777" w:rsidR="00F0590B" w:rsidRDefault="00F0590B">
      <w:pPr>
        <w:spacing w:line="480" w:lineRule="auto"/>
        <w:jc w:val="both"/>
      </w:pPr>
    </w:p>
    <w:p w14:paraId="3015A38F" w14:textId="77777777" w:rsidR="00F0590B" w:rsidRDefault="00F0590B">
      <w:pPr>
        <w:spacing w:line="480" w:lineRule="auto"/>
        <w:jc w:val="both"/>
      </w:pPr>
    </w:p>
    <w:p w14:paraId="38F8D2C2" w14:textId="0680370D" w:rsidR="00F0590B" w:rsidRDefault="00F0590B" w:rsidP="00F0590B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0: Fully adjusted Cox Regression Model of mortality/hospitalisation associated with CFS-MDT – continuous variable</w:t>
      </w:r>
    </w:p>
    <w:p w14:paraId="248BD4AA" w14:textId="49307C8A" w:rsidR="00F0590B" w:rsidRDefault="00F0590B">
      <w:pPr>
        <w:spacing w:line="480" w:lineRule="auto"/>
        <w:jc w:val="both"/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F0590B" w14:paraId="36B2606F" w14:textId="77777777" w:rsidTr="00F0590B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D670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5CCF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5B2C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E80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9CC5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F0590B" w14:paraId="7323D83E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48FB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AA0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7F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644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84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F0590B" w14:paraId="0AACA26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AF8B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4C6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BEC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8F3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05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F0590B" w14:paraId="041BDAF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B1AB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0B5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E374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887F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422F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03F024EA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2F89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86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CB6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DB2F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519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7F3486D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DFAE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24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C7B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697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B35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F0590B" w14:paraId="69336CE9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FB56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C03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6AA7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612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93A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54E19019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147D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43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EB1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A407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A158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5245C5D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F4D5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2D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6ED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D85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8E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2</w:t>
            </w:r>
          </w:p>
        </w:tc>
      </w:tr>
      <w:tr w:rsidR="00F0590B" w14:paraId="1CED4F6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738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C67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DAD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C6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056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9</w:t>
            </w:r>
          </w:p>
        </w:tc>
      </w:tr>
      <w:tr w:rsidR="00F0590B" w14:paraId="41127D34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2BF5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292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6EA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BC53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08C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2</w:t>
            </w:r>
          </w:p>
        </w:tc>
      </w:tr>
      <w:tr w:rsidR="00F0590B" w14:paraId="1127C082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598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630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24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5D6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810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</w:tr>
      <w:tr w:rsidR="00F0590B" w14:paraId="746A672A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F718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3294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FF5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9BD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D4FB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5E71DA4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A920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F5A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2CD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A1B5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F8F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1A7CE2F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612E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12E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F98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357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0C9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F0590B" w14:paraId="6BE70EDD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ED5A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703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8B4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FD7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431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5</w:t>
            </w:r>
          </w:p>
        </w:tc>
      </w:tr>
      <w:tr w:rsidR="00F0590B" w14:paraId="2509ED53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2CFF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FE1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ED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FFA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A321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F0590B" w14:paraId="46436C61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55CF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92B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FF8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76F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211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4</w:t>
            </w:r>
          </w:p>
        </w:tc>
      </w:tr>
      <w:tr w:rsidR="00F0590B" w14:paraId="0310C6F3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B1F6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F35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740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EA1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B0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6</w:t>
            </w:r>
          </w:p>
        </w:tc>
      </w:tr>
      <w:tr w:rsidR="00F0590B" w14:paraId="7D3B4770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F81F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79EA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FC0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18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200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3</w:t>
            </w:r>
          </w:p>
        </w:tc>
      </w:tr>
      <w:tr w:rsidR="00F0590B" w14:paraId="7C3A3420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9BFB" w14:textId="4FB7D913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D59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8AF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7EF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B3A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0590B" w14:paraId="082A522D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AD81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0DB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BB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47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125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F0590B" w14:paraId="6C03630F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2F3C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F50D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CEE8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CA9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B4F7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46F0D199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360D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77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51BD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AD21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B35D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660729E0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BA1E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DB1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615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F11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FEE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6</w:t>
            </w:r>
          </w:p>
        </w:tc>
      </w:tr>
      <w:tr w:rsidR="00F0590B" w14:paraId="2136D4E3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72AE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642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8C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E1F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EA5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2</w:t>
            </w:r>
          </w:p>
        </w:tc>
      </w:tr>
      <w:tr w:rsidR="00F0590B" w14:paraId="4FF1EDFC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D4AB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738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A0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9239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555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F0590B" w14:paraId="340D7CBB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989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8035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370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C0E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6005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7E972FFB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E68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F4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B433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B6FB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CB3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30748BF8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20A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D4DF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1B1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53E4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F6D8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F0590B" w14:paraId="11A24D1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7839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EFE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A72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C46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875A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</w:tr>
      <w:tr w:rsidR="00F0590B" w14:paraId="6AF9F475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D9C0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5A49" w14:textId="77777777" w:rsidR="00F0590B" w:rsidRDefault="00F0590B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A3EB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62D0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8361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0D5D3FFD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CA4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A4DB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1EA7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D63E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DFBD" w14:textId="77777777" w:rsidR="00F0590B" w:rsidRDefault="00F0590B">
            <w:pPr>
              <w:jc w:val="center"/>
              <w:rPr>
                <w:sz w:val="20"/>
                <w:szCs w:val="20"/>
              </w:rPr>
            </w:pPr>
          </w:p>
        </w:tc>
      </w:tr>
      <w:tr w:rsidR="00F0590B" w14:paraId="23D9CDBA" w14:textId="77777777" w:rsidTr="00F0590B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C76B8" w14:textId="77777777" w:rsidR="00F0590B" w:rsidRDefault="00F0590B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5852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15B5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DAB60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46DEC" w14:textId="77777777" w:rsidR="00F0590B" w:rsidRDefault="00F0590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9</w:t>
            </w:r>
          </w:p>
        </w:tc>
      </w:tr>
    </w:tbl>
    <w:p w14:paraId="64C7F7F2" w14:textId="77777777" w:rsidR="003C26BF" w:rsidRDefault="003C26BF" w:rsidP="003C26BF">
      <w:r>
        <w:rPr>
          <w:rFonts w:asciiTheme="minorHAnsi" w:hAnsiTheme="minorHAnsi" w:cstheme="minorHAnsi"/>
        </w:rPr>
        <w:t>HR = Hazard Ratio</w:t>
      </w:r>
      <w:r w:rsidRPr="003C26BF">
        <w:rPr>
          <w:rFonts w:asciiTheme="minorHAnsi" w:hAnsiTheme="minorHAnsi" w:cstheme="minorHAnsi"/>
        </w:rPr>
        <w:t>. *=CKD omitted.</w:t>
      </w:r>
      <w:r>
        <w:rPr>
          <w:rFonts w:asciiTheme="minorHAnsi" w:hAnsiTheme="minorHAnsi" w:cstheme="minorHAnsi"/>
        </w:rPr>
        <w:t xml:space="preserve"> **= Number of admissions in year prior to assessment. </w:t>
      </w:r>
    </w:p>
    <w:p w14:paraId="54E2DE67" w14:textId="77777777" w:rsidR="00BA6BCC" w:rsidRDefault="00BA6BCC">
      <w:pPr>
        <w:spacing w:line="480" w:lineRule="auto"/>
        <w:jc w:val="both"/>
      </w:pPr>
      <w:r>
        <w:br w:type="page"/>
      </w:r>
    </w:p>
    <w:p w14:paraId="102F65EF" w14:textId="083EF9EB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1: Fully adjusted negative binomial regression of hospital admissions associated with CFS – continuous variable</w:t>
      </w:r>
    </w:p>
    <w:p w14:paraId="05664D6E" w14:textId="77777777" w:rsidR="00BA6BCC" w:rsidRDefault="00BA6BCC" w:rsidP="00BA6BCC">
      <w:pPr>
        <w:spacing w:line="480" w:lineRule="auto"/>
        <w:jc w:val="both"/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BA6BCC" w14:paraId="206A32DE" w14:textId="77777777" w:rsidTr="00BA6BC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E2D3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9DCC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81F9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1383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5F3E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BA6BCC" w14:paraId="11F852B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3B9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4B5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AD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6B3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F42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BA6BCC" w14:paraId="55BA57D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E21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5B4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B0C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2FF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6D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BA6BCC" w14:paraId="4034812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F852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F7D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1EE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85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3EF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48784B0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078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B3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752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80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D23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8A5370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882F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419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723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D1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3D8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2</w:t>
            </w:r>
          </w:p>
        </w:tc>
      </w:tr>
      <w:tr w:rsidR="00BA6BCC" w14:paraId="511274E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8AC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53C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B336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081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3726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218B59C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843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D5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4C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BF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D6E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943A28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0D2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EC1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BEB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7CC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83C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9</w:t>
            </w:r>
          </w:p>
        </w:tc>
      </w:tr>
      <w:tr w:rsidR="00BA6BCC" w14:paraId="1CC9BB3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7C6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B6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D6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C03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C76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BA6BCC" w14:paraId="2BC9055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107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212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94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6A0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B14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</w:tr>
      <w:tr w:rsidR="00BA6BCC" w14:paraId="0494119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FA8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621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591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79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4E8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7</w:t>
            </w:r>
          </w:p>
        </w:tc>
      </w:tr>
      <w:tr w:rsidR="00BA6BCC" w14:paraId="3BF4603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CBE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44A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705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AF5D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7C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56B3E8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839C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AD8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E5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83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9D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E0DAF9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C31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A3E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F1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30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057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3</w:t>
            </w:r>
          </w:p>
        </w:tc>
      </w:tr>
      <w:tr w:rsidR="00BA6BCC" w14:paraId="3925FC4E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2C0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A92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7D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A6D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A7F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BA6BCC" w14:paraId="6BFEDAE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CD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3E3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7AD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B4A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697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5</w:t>
            </w:r>
          </w:p>
        </w:tc>
      </w:tr>
      <w:tr w:rsidR="00BA6BCC" w14:paraId="1EE02A9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28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619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370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5BD9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F5D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2</w:t>
            </w:r>
          </w:p>
        </w:tc>
      </w:tr>
      <w:tr w:rsidR="00BA6BCC" w14:paraId="693BC24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3CF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C6D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F0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D15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95E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8</w:t>
            </w:r>
          </w:p>
        </w:tc>
      </w:tr>
      <w:tr w:rsidR="00BA6BCC" w14:paraId="21A9592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4E48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E41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231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510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DA5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BA6BCC" w14:paraId="3E53A8D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5978" w14:textId="53D17B98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4E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8CD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18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E6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A6BCC" w14:paraId="4650B09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F0A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51D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C2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2D9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EF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BA6BCC" w14:paraId="3CD4836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BC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CBA0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B0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95E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12C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5F0A3AB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2B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9CD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DB5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8BF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5EE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8ABC40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D81E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D0B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B45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FA4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74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BA6BCC" w14:paraId="697D665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FFF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FAB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9FE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834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78F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1</w:t>
            </w:r>
          </w:p>
        </w:tc>
      </w:tr>
      <w:tr w:rsidR="00BA6BCC" w14:paraId="3BFFC42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ADF8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AEB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FE4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40F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F72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</w:tr>
      <w:tr w:rsidR="00BA6BCC" w14:paraId="71AB00D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0F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AC4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487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857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4C3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A9463F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261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9C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0DF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0E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45E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12261A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C58D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AA7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F0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24F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3F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BA6BCC" w14:paraId="1FF5185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A36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8EC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CA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95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7E1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6</w:t>
            </w:r>
          </w:p>
        </w:tc>
      </w:tr>
      <w:tr w:rsidR="00BA6BCC" w14:paraId="2A09CB9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B55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0F8F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DC0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EFA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FEE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5D881C7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9B7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47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AA8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BFD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BB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FC1020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E449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A34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B88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BE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0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0</w:t>
            </w:r>
          </w:p>
        </w:tc>
      </w:tr>
      <w:tr w:rsidR="00BA6BCC" w14:paraId="38DF219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7CA0B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D95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5CF0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1E5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C4DB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6DECAD02" w14:textId="617520EB" w:rsidR="00BA6BCC" w:rsidRDefault="003C26BF">
      <w:pPr>
        <w:spacing w:line="480" w:lineRule="auto"/>
        <w:jc w:val="both"/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  <w:r w:rsidR="00BA6BCC">
        <w:br w:type="page"/>
      </w:r>
    </w:p>
    <w:p w14:paraId="035EA9DE" w14:textId="7C366F72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 xml:space="preserve">Supplementary Table </w:t>
      </w:r>
      <w:r w:rsidR="003771D4">
        <w:rPr>
          <w:rFonts w:asciiTheme="minorHAnsi" w:hAnsiTheme="minorHAnsi" w:cstheme="minorHAnsi"/>
          <w:b/>
          <w:bCs/>
          <w:u w:val="single"/>
        </w:rPr>
        <w:t>S1</w:t>
      </w:r>
      <w:r>
        <w:rPr>
          <w:rFonts w:asciiTheme="minorHAnsi" w:hAnsiTheme="minorHAnsi" w:cstheme="minorHAnsi"/>
          <w:b/>
          <w:bCs/>
          <w:u w:val="single"/>
        </w:rPr>
        <w:t>2 Fully adjusted negative binomial regression of hospital admissions associated with CFS-MDT – continuous variable</w:t>
      </w:r>
    </w:p>
    <w:p w14:paraId="4FEAFC0F" w14:textId="198AD186" w:rsidR="0055065C" w:rsidRDefault="0055065C"/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BA6BCC" w14:paraId="5D8A4752" w14:textId="77777777" w:rsidTr="00BA6BC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3E2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E88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39F9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F227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7C8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BA6BCC" w14:paraId="6EBD70F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94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4A3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425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41C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22E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BA6BCC" w14:paraId="2DA753FC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1E5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71E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833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A0F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B7E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BA6BCC" w14:paraId="047ED5E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C032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E2E1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ABB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DE2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BD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6301AB5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D6B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C29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DC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6C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06D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47EEDA1D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58DC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D83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68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C2E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FB8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</w:tr>
      <w:tr w:rsidR="00BA6BCC" w14:paraId="0D74A8E5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37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A1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459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6F1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A88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4786264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240B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A57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CC0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D23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058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A24DEA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CB77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3AE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28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B2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39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4</w:t>
            </w:r>
          </w:p>
        </w:tc>
      </w:tr>
      <w:tr w:rsidR="00BA6BCC" w14:paraId="2BF6028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74C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98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1AD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2C1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0A6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BA6BCC" w14:paraId="159C41F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65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3D4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E1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E57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5B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BA6BCC" w14:paraId="4369EC3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CCA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0E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874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89D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7E8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7</w:t>
            </w:r>
          </w:p>
        </w:tc>
      </w:tr>
      <w:tr w:rsidR="00BA6BCC" w14:paraId="22246BF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E3E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CF10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70D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457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F9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7A984CCE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92E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7D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E6D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E7F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3C4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799806B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E3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AF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C90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053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6D9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</w:tr>
      <w:tr w:rsidR="00BA6BCC" w14:paraId="7A41EA2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F59D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7A2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F62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CA5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A6A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BA6BCC" w14:paraId="43BD647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BF11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C95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EF9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FC9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897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5</w:t>
            </w:r>
          </w:p>
        </w:tc>
      </w:tr>
      <w:tr w:rsidR="00BA6BCC" w14:paraId="68EAED8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0955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EA4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9A6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272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0D8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BA6BCC" w14:paraId="24A7848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233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9B2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069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57E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D1C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BA6BCC" w14:paraId="541C624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DC7F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BE3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1CA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B2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C6E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BA6BCC" w14:paraId="4D56111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B19" w14:textId="00E81265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A53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5F1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BD1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9BE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A6BCC" w14:paraId="04E84D7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1E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089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E09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3F1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D1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BA6BCC" w14:paraId="248F6E2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FB6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BF05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DD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88A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9308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307515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A1C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6B0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372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8DF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C6D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6C7824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6C2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12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878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42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44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6</w:t>
            </w:r>
          </w:p>
        </w:tc>
      </w:tr>
      <w:tr w:rsidR="00BA6BCC" w14:paraId="3EF9E0D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770C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30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C75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52F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436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8</w:t>
            </w:r>
          </w:p>
        </w:tc>
      </w:tr>
      <w:tr w:rsidR="00BA6BCC" w14:paraId="66B2840D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801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40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76D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36C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082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</w:tr>
      <w:tr w:rsidR="00BA6BCC" w14:paraId="0CAFC53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D64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C07C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23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593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D4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876F62C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31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4CE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B05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CD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C9A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251840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748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F21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590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B9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F6E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BA6BCC" w14:paraId="2843EC9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3DB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21B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748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D76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500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9</w:t>
            </w:r>
          </w:p>
        </w:tc>
      </w:tr>
      <w:tr w:rsidR="00BA6BCC" w14:paraId="5E37CD7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037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A2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90F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AD7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8D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D39A2F5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74B9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A7E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732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936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E5E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741676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7003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93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2E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AFD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7D9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2</w:t>
            </w:r>
          </w:p>
        </w:tc>
      </w:tr>
      <w:tr w:rsidR="00BA6BCC" w14:paraId="4E43A475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2BE3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8850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3FDA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81F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E30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7D94C09E" w14:textId="0A886A17" w:rsidR="00BA6BCC" w:rsidRDefault="00BA6BCC"/>
    <w:p w14:paraId="2E5AAF07" w14:textId="08EA2563" w:rsidR="00BA6BCC" w:rsidRDefault="003C26BF">
      <w:pPr>
        <w:spacing w:line="480" w:lineRule="auto"/>
        <w:jc w:val="both"/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  <w:r w:rsidR="00BA6BCC">
        <w:br w:type="page"/>
      </w:r>
    </w:p>
    <w:p w14:paraId="4A25BEDD" w14:textId="43AE3EC0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3: Fully adjusted negative binomial regression of total nights in hospital associated with CFS – continuous variable</w:t>
      </w:r>
    </w:p>
    <w:p w14:paraId="39BC5EAA" w14:textId="67F95BA2" w:rsidR="00BA6BCC" w:rsidRDefault="00BA6BCC"/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BA6BCC" w14:paraId="03F7E803" w14:textId="77777777" w:rsidTr="00BA6BC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1C9A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05C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7401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19C6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AC9A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BA6BCC" w14:paraId="3398BDD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FB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C4B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22B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AD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919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</w:p>
        </w:tc>
      </w:tr>
      <w:tr w:rsidR="00BA6BCC" w14:paraId="43F9EE6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01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AA2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639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98A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21F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BA6BCC" w14:paraId="1A3942D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E8A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8B0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CAD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33D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70B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5E213F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556C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CFA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A3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96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0E6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51F4205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5AC5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1D5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9FE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C42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A2D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</w:tr>
      <w:tr w:rsidR="00BA6BCC" w14:paraId="629C2EC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E048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FDD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69E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080D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D6F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5133C3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3D9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C32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D8E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D35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E6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512259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D21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7F9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EA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7EA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68B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3</w:t>
            </w:r>
          </w:p>
        </w:tc>
      </w:tr>
      <w:tr w:rsidR="00BA6BCC" w14:paraId="3074FEB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0325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94D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D7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56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156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0</w:t>
            </w:r>
          </w:p>
        </w:tc>
      </w:tr>
      <w:tr w:rsidR="00BA6BCC" w14:paraId="72FE72D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458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20D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E63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C85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A59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8</w:t>
            </w:r>
          </w:p>
        </w:tc>
      </w:tr>
      <w:tr w:rsidR="00BA6BCC" w14:paraId="103222E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2AD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D6D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D48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5A7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BCC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BA6BCC" w14:paraId="63427BC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582D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A924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80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028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E00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0F107A3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D04B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88A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BD2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0B8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3B6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2F98ABE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CA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12D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03E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0AF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63B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BA6BCC" w14:paraId="5AC1896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059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C2E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E97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94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3D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1</w:t>
            </w:r>
          </w:p>
        </w:tc>
      </w:tr>
      <w:tr w:rsidR="00BA6BCC" w14:paraId="5B7ACFE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456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465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3D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34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046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</w:tr>
      <w:tr w:rsidR="00BA6BCC" w14:paraId="37947D4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F86E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59F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56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7EC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82D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1</w:t>
            </w:r>
          </w:p>
        </w:tc>
      </w:tr>
      <w:tr w:rsidR="00BA6BCC" w14:paraId="353C122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E595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685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9719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E9F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DFB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</w:tr>
      <w:tr w:rsidR="00BA6BCC" w14:paraId="361CC5F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45D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EB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95C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BBB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74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</w:tr>
      <w:tr w:rsidR="00BA6BCC" w14:paraId="501A2B0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FEF6" w14:textId="6E6D4905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F8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3AD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2B2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79F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BA6BCC" w14:paraId="7E26BF0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9DE3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C7F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31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D8D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B7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</w:tr>
      <w:tr w:rsidR="00BA6BCC" w14:paraId="5FCC638D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8B37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8E95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963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81C8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C76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76CF1F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0DB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1C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0D1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0E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CB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7047741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AF3F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F80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EC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258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D76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BA6BCC" w14:paraId="10E29B7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8E8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057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F5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521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97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</w:tr>
      <w:tr w:rsidR="00BA6BCC" w14:paraId="7D717305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35BD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8A1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A7C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089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0CA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BA6BCC" w14:paraId="765908F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94A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C508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68C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357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A25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2FC40ED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26C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7BF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F2B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E7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7E7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1B653F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7BD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89A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50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719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DAB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A6BCC" w14:paraId="1CD18D9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6C18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8DE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2E0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D5D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3F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9</w:t>
            </w:r>
          </w:p>
        </w:tc>
      </w:tr>
      <w:tr w:rsidR="00BA6BCC" w14:paraId="1185E9A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A02F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00DF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1DA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D48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94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028536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A69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6AF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82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56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496A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9383FA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85D5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406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8B5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F70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A0A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BA6BCC" w14:paraId="1A60542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59DC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1A3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CE1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DF5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BE36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</w:tbl>
    <w:p w14:paraId="643D499D" w14:textId="489EAAAA" w:rsidR="00BA6BCC" w:rsidRDefault="00BA6BCC"/>
    <w:p w14:paraId="0A0618F9" w14:textId="048AFC7C" w:rsidR="00BA6BCC" w:rsidRPr="003C26BF" w:rsidRDefault="003C26BF">
      <w:pPr>
        <w:spacing w:line="480" w:lineRule="auto"/>
        <w:jc w:val="both"/>
        <w:rPr>
          <w:rFonts w:asciiTheme="minorHAnsi" w:hAnsiTheme="minorHAnsi" w:cstheme="minorHAnsi"/>
        </w:rPr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  <w:r w:rsidR="00BA6BCC" w:rsidRPr="003C26BF">
        <w:rPr>
          <w:rFonts w:asciiTheme="minorHAnsi" w:hAnsiTheme="minorHAnsi" w:cstheme="minorHAnsi"/>
        </w:rPr>
        <w:br w:type="page"/>
      </w:r>
    </w:p>
    <w:p w14:paraId="26F8BA70" w14:textId="0C5B8F80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4: Fully adjusted negative binomial regression of total nights in hospital associated with CFS-MDT – continuous variable</w:t>
      </w:r>
    </w:p>
    <w:p w14:paraId="1780F0B2" w14:textId="2F9CD68D" w:rsidR="00BA6BCC" w:rsidRDefault="00BA6BCC"/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BA6BCC" w14:paraId="6689AF9D" w14:textId="77777777" w:rsidTr="00BA6BCC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26A0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AB5E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2636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CF8A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176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BA6BCC" w14:paraId="1042804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100C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796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EA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CB3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DB5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A6BCC" w14:paraId="76A5E22C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F311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B3C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F87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932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EEE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BA6BCC" w14:paraId="334E580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974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BB8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5D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BDBF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126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6FE5B8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F77B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1BF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133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77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1F5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2C554E1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934D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D4D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8DE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78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ACD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1</w:t>
            </w:r>
          </w:p>
        </w:tc>
      </w:tr>
      <w:tr w:rsidR="00BA6BCC" w14:paraId="792D014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3CC5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F09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491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C8E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69C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4707E81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DC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DD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EC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FFDD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8B0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ACDCF7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0A96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C78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D6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30F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A48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4</w:t>
            </w:r>
          </w:p>
        </w:tc>
      </w:tr>
      <w:tr w:rsidR="00BA6BCC" w14:paraId="4191FF9F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152B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060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707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605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BEF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1</w:t>
            </w:r>
          </w:p>
        </w:tc>
      </w:tr>
      <w:tr w:rsidR="00BA6BCC" w14:paraId="7549D4F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5F70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C0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E2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6D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855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3</w:t>
            </w:r>
          </w:p>
        </w:tc>
      </w:tr>
      <w:tr w:rsidR="00BA6BCC" w14:paraId="0972721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F612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63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642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62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C3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3</w:t>
            </w:r>
          </w:p>
        </w:tc>
      </w:tr>
      <w:tr w:rsidR="00BA6BCC" w14:paraId="0B57B434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F3F0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345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5A0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01A8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639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398E5E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F267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262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334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22E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D84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EC754E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4AE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260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CD43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B3A5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DB8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3</w:t>
            </w:r>
          </w:p>
        </w:tc>
      </w:tr>
      <w:tr w:rsidR="00BA6BCC" w14:paraId="27E0892B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2F28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FA6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333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A17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055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BA6BCC" w14:paraId="5DA13DE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BED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B3F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417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E659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5E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4</w:t>
            </w:r>
          </w:p>
        </w:tc>
      </w:tr>
      <w:tr w:rsidR="00BA6BCC" w14:paraId="0B22775E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D973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DC2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A0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941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96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</w:tr>
      <w:tr w:rsidR="00BA6BCC" w14:paraId="2D8B4B4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08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B3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131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22F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38F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</w:t>
            </w:r>
          </w:p>
        </w:tc>
      </w:tr>
      <w:tr w:rsidR="00BA6BCC" w14:paraId="611B7FC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D46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554E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66E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966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88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0</w:t>
            </w:r>
          </w:p>
        </w:tc>
      </w:tr>
      <w:tr w:rsidR="00BA6BCC" w14:paraId="706927E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5F4A" w14:textId="517976FF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A43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1E5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5D2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8D2F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BA6BCC" w14:paraId="09629FE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BA7C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F2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C0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2EB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917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</w:tc>
      </w:tr>
      <w:tr w:rsidR="00BA6BCC" w14:paraId="332A57AD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B2D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866F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2AA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0E17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5A2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00EB303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4DD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B0E2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931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E2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87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13200137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60BE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2D05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40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1E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722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BA6BCC" w14:paraId="1CE2E6D1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ECA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53F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B3E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782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B58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8</w:t>
            </w:r>
          </w:p>
        </w:tc>
      </w:tr>
      <w:tr w:rsidR="00BA6BCC" w14:paraId="2A7D2E3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B38C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D09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6D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FB9A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001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BA6BCC" w14:paraId="3D85DB59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1F92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D5DE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7779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1DEC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ACB8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3D7255D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AA44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0B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BAED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EEE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DAB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7C9E9930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0872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A7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D8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F48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772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A6BCC" w14:paraId="3D6C0096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CE35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A63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EA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C12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D8C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2</w:t>
            </w:r>
          </w:p>
        </w:tc>
      </w:tr>
      <w:tr w:rsidR="00BA6BCC" w14:paraId="00B536FC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553A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9100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7B74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CB70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474E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660F5A6A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523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F446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D73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B5F2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1A3" w14:textId="77777777" w:rsidR="00BA6BCC" w:rsidRDefault="00BA6BCC">
            <w:pPr>
              <w:jc w:val="center"/>
              <w:rPr>
                <w:sz w:val="20"/>
                <w:szCs w:val="20"/>
              </w:rPr>
            </w:pPr>
          </w:p>
        </w:tc>
      </w:tr>
      <w:tr w:rsidR="00BA6BCC" w14:paraId="295FB002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8C9D" w14:textId="77777777" w:rsidR="00BA6BCC" w:rsidRDefault="00BA6BCC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69C1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1B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3D00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E937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7</w:t>
            </w:r>
          </w:p>
        </w:tc>
      </w:tr>
      <w:tr w:rsidR="00BA6BCC" w14:paraId="39D4BE58" w14:textId="77777777" w:rsidTr="00BA6BCC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00C13" w14:textId="77777777" w:rsidR="00BA6BCC" w:rsidRDefault="00BA6BC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C1C74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C6908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180C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54A6B" w14:textId="77777777" w:rsidR="00BA6BCC" w:rsidRDefault="00BA6BC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</w:tbl>
    <w:p w14:paraId="078B8274" w14:textId="6304C1CA" w:rsidR="00BA6BCC" w:rsidRDefault="003C26BF">
      <w:pPr>
        <w:spacing w:line="480" w:lineRule="auto"/>
        <w:jc w:val="both"/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  <w:r w:rsidR="00BA6BCC">
        <w:br w:type="page"/>
      </w:r>
    </w:p>
    <w:p w14:paraId="0E1850E5" w14:textId="154767F9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5: Fully adjusted negative binomial regression admissions associated with CFS frailty status – ordinal variable</w:t>
      </w:r>
    </w:p>
    <w:p w14:paraId="6F6C657D" w14:textId="2C7E68CB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074AE4" w14:paraId="66C3F754" w14:textId="77777777" w:rsidTr="00074AE4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9BAA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BBE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D2D8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8FB0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3D52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074AE4" w14:paraId="0BABBAAB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F08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D64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0AF7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8650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A1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535C52F5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FBC6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9F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36A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FB9C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54D5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75F542CA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6A35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27A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40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FB63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D7B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7</w:t>
            </w:r>
          </w:p>
        </w:tc>
      </w:tr>
      <w:tr w:rsidR="00074AE4" w14:paraId="4EDA8959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4700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C282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EA9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8162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C1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74AE4" w14:paraId="55F78A52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F300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0E68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99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4F9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5F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074AE4" w14:paraId="508AFD6F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5EF5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9772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E454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4447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8DD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1E7AAE4E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92C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E29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CE7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6A4CB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499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04035FA0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AF64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6CF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01B3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F71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DBC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6</w:t>
            </w:r>
          </w:p>
        </w:tc>
      </w:tr>
      <w:tr w:rsidR="00074AE4" w14:paraId="2465E97E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3A32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4510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9CA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98A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188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7AF18637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4B41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FD9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6E6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5CBF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F99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0106D710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F314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0CE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E9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D36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7FF6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</w:tr>
      <w:tr w:rsidR="00074AE4" w14:paraId="2C65E5CB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3A5B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214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9B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FD7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E6E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074AE4" w14:paraId="2B66DAC3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7277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84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1EF6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7DC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621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</w:tr>
      <w:tr w:rsidR="00074AE4" w14:paraId="6C5DFB25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37B8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4F4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606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FE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7F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0</w:t>
            </w:r>
          </w:p>
        </w:tc>
      </w:tr>
      <w:tr w:rsidR="00074AE4" w14:paraId="6FA5D4FF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AC68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F642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3225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8C2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44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20139BF0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1F7D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B2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05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39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7F3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19DD5AA3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4AE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4D6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E34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F9BA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33B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</w:tr>
      <w:tr w:rsidR="00074AE4" w14:paraId="5FAF588F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E08D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6A0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2C9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969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2B78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074AE4" w14:paraId="2A135DA1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481A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0BB3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AE5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10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0A9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9</w:t>
            </w:r>
          </w:p>
        </w:tc>
      </w:tr>
      <w:tr w:rsidR="00074AE4" w14:paraId="5EE26BC3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B41E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B97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F60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131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A5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</w:tr>
      <w:tr w:rsidR="00074AE4" w14:paraId="6ADDCF15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FC18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FE8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434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703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900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</w:tr>
      <w:tr w:rsidR="00074AE4" w14:paraId="64486640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57B5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96F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58C0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ACD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A8D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074AE4" w14:paraId="67DCA3B5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8D2D" w14:textId="6DC02ECD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CEB8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46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52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7AD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074AE4" w14:paraId="3A889836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3E88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0D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DBE2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345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D4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074AE4" w14:paraId="2EC11C21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3406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8CF1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D52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9F7A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D940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014B853E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FA74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F8AA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5CAF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7FE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CC3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5CECB2CC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B2D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EB4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86E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87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F26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3</w:t>
            </w:r>
          </w:p>
        </w:tc>
      </w:tr>
      <w:tr w:rsidR="00074AE4" w14:paraId="313D6A13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2ED2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203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8384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447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015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3</w:t>
            </w:r>
          </w:p>
        </w:tc>
      </w:tr>
      <w:tr w:rsidR="00074AE4" w14:paraId="5B96797A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3917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E731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39B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DF12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9B3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3</w:t>
            </w:r>
          </w:p>
        </w:tc>
      </w:tr>
      <w:tr w:rsidR="00074AE4" w14:paraId="4B569936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17C2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088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5030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3906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E7120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7DCD31E3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C7C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222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1B97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5F7F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7DB3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7A4C5F1D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C707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13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8E8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D90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221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074AE4" w14:paraId="274C7A9B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EBC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AE3C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8C4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204B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B5F6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7</w:t>
            </w:r>
          </w:p>
        </w:tc>
      </w:tr>
      <w:tr w:rsidR="00074AE4" w14:paraId="3616DA5D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56CA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4BFD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320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B0C6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714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6F6F7E95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024B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CF4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DC4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07EC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BBE7" w14:textId="77777777" w:rsidR="00074AE4" w:rsidRDefault="00074AE4">
            <w:pPr>
              <w:jc w:val="center"/>
              <w:rPr>
                <w:sz w:val="20"/>
                <w:szCs w:val="20"/>
              </w:rPr>
            </w:pPr>
          </w:p>
        </w:tc>
      </w:tr>
      <w:tr w:rsidR="00074AE4" w14:paraId="6FC5422D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906" w14:textId="77777777" w:rsidR="00074AE4" w:rsidRDefault="00074AE4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FE6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6DDE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C86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AED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074AE4" w14:paraId="47F79E9A" w14:textId="77777777" w:rsidTr="00074AE4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8B0C1" w14:textId="77777777" w:rsidR="00074AE4" w:rsidRDefault="00074AE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D86A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867E5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6B31A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1D079" w14:textId="77777777" w:rsidR="00074AE4" w:rsidRDefault="00074AE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55B0A1F7" w14:textId="22BCEF6C" w:rsidR="00782418" w:rsidRDefault="003C26BF">
      <w:pPr>
        <w:spacing w:line="48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3C26BF">
        <w:rPr>
          <w:rFonts w:asciiTheme="minorHAnsi" w:hAnsiTheme="minorHAnsi" w:cstheme="minorHAnsi"/>
        </w:rPr>
        <w:lastRenderedPageBreak/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  <w:r w:rsidR="00782418">
        <w:rPr>
          <w:rFonts w:asciiTheme="minorHAnsi" w:hAnsiTheme="minorHAnsi" w:cstheme="minorHAnsi"/>
          <w:b/>
          <w:bCs/>
          <w:u w:val="single"/>
        </w:rPr>
        <w:br w:type="page"/>
      </w:r>
    </w:p>
    <w:p w14:paraId="3464F900" w14:textId="380F0F5F" w:rsidR="00782418" w:rsidRDefault="00782418" w:rsidP="00782418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6: Fully adjusted negative binomial regression admissions associated with CFS-MDT frailty status – ordinal variable</w:t>
      </w:r>
    </w:p>
    <w:p w14:paraId="4F849891" w14:textId="20B1428E" w:rsidR="00BA6BCC" w:rsidRDefault="00BA6BCC" w:rsidP="00BA6BC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782418" w14:paraId="733115BA" w14:textId="77777777" w:rsidTr="00782418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CEC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1AB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79CB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FCF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331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782418" w14:paraId="25668007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83F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830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F61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BBF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E79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C43BC7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809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63A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C41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E96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9A5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14BC645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32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8FD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32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B2C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8FE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1</w:t>
            </w:r>
          </w:p>
        </w:tc>
      </w:tr>
      <w:tr w:rsidR="00782418" w14:paraId="7ECB67C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14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069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EFF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2B5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C8B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782418" w14:paraId="78E696F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1FD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B61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ABC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00A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C67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782418" w14:paraId="616109D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B7B0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A8F1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C6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D6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B7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7CF667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2A04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74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0E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898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EB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3BECAB7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98F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D1C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0ED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540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749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6</w:t>
            </w:r>
          </w:p>
        </w:tc>
      </w:tr>
      <w:tr w:rsidR="00782418" w14:paraId="3D18BAC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47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4670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2C6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813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DD7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54041D54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6C1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A6D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2F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937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761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A3EB6A7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83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CBA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4FF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7F5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E07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</w:tr>
      <w:tr w:rsidR="00782418" w14:paraId="3E30197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0FD1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52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76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F6C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5B7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782418" w14:paraId="778F45B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6C82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57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A33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67C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D4E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3</w:t>
            </w:r>
          </w:p>
        </w:tc>
      </w:tr>
      <w:tr w:rsidR="00782418" w14:paraId="325D663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1064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B71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341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3EE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E04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</w:tr>
      <w:tr w:rsidR="00782418" w14:paraId="3906D6D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6FAB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55B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C8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6BC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831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6A91CE92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A244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FD9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8EF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47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EE0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0D2E97E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A82E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D13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0E9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6E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B0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3</w:t>
            </w:r>
          </w:p>
        </w:tc>
      </w:tr>
      <w:tr w:rsidR="00782418" w14:paraId="7D926C3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257F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3EB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0E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62E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D0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  <w:tr w:rsidR="00782418" w14:paraId="3FA38D04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D852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ACA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10A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BC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8F9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782418" w14:paraId="767ACD2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A15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DDC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CEB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1D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383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782418" w14:paraId="3B2E4C94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3BD2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C68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D75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4E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ED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7</w:t>
            </w:r>
          </w:p>
        </w:tc>
      </w:tr>
      <w:tr w:rsidR="00782418" w14:paraId="3C0C4C9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A1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57B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6D2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A72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D83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782418" w14:paraId="1A89F12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730" w14:textId="12A57DFA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55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97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69A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C2B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2418" w14:paraId="77CAC474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D5D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C27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860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A8B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686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782418" w14:paraId="2485B0B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8735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D9D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1E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C3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D449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1641B21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244F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B26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131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5B0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113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66F87C0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016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B45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6B6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41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3AC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782418" w14:paraId="5A29980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AD8D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83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78B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221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65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3</w:t>
            </w:r>
          </w:p>
        </w:tc>
      </w:tr>
      <w:tr w:rsidR="00782418" w14:paraId="31056229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6599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528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1A5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88F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6F1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1</w:t>
            </w:r>
          </w:p>
        </w:tc>
      </w:tr>
      <w:tr w:rsidR="00782418" w14:paraId="448525E5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8255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CA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972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6AA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18E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C990D9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AE50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110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47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F93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F4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3BAFA0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EAB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434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C2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89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B79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782418" w14:paraId="5DAE3F3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7E0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D7C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787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2E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3C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3</w:t>
            </w:r>
          </w:p>
        </w:tc>
      </w:tr>
      <w:tr w:rsidR="00782418" w14:paraId="1F61A2E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E1D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707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C82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E9A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87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24AEA7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23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C09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4C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11C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BFF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15A8509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74F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C52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957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20E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A8A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5</w:t>
            </w:r>
          </w:p>
        </w:tc>
      </w:tr>
      <w:tr w:rsidR="00782418" w14:paraId="3A625F9A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66BD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82A8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4CDB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E0A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A4E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5A1DC673" w14:textId="77777777" w:rsidR="003C26BF" w:rsidRDefault="003C26BF" w:rsidP="00782418">
      <w:pPr>
        <w:rPr>
          <w:rFonts w:asciiTheme="minorHAnsi" w:hAnsiTheme="minorHAnsi" w:cstheme="minorHAnsi"/>
        </w:rPr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</w:p>
    <w:p w14:paraId="572434B5" w14:textId="537567D9" w:rsidR="00782418" w:rsidRDefault="00782418" w:rsidP="00782418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upplementary Table S17: Fully adjusted negative binomial regression of total nights in hospital associated with CFS frailty status – ordinal variable</w:t>
      </w:r>
    </w:p>
    <w:p w14:paraId="718D5C8B" w14:textId="2306F978" w:rsidR="00782418" w:rsidRDefault="00782418" w:rsidP="00BA6BC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782418" w14:paraId="627D8A27" w14:textId="77777777" w:rsidTr="00782418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530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E7CE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339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EB9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07A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782418" w14:paraId="481D273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D702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1D3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081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77B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D91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6F19F27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27E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9E6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01C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D40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50C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5D80075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5E5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A4B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201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2ED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9EF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3</w:t>
            </w:r>
          </w:p>
        </w:tc>
      </w:tr>
      <w:tr w:rsidR="00782418" w14:paraId="69EEC55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1B1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D46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BA6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D23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9A6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2</w:t>
            </w:r>
          </w:p>
        </w:tc>
      </w:tr>
      <w:tr w:rsidR="00782418" w14:paraId="040CDE7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B03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8BDC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D4B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EC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EA7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782418" w14:paraId="1120A13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9CBE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35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1720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01E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471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E3C856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9C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CD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BE6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06C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C5B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EA56E0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63D0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0BD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F28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DA1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954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4</w:t>
            </w:r>
          </w:p>
        </w:tc>
      </w:tr>
      <w:tr w:rsidR="00782418" w14:paraId="457201D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F275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4108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912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07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2AB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E521B4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B9A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A58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993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C4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6D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D7279F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2999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972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21A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30B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003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4</w:t>
            </w:r>
          </w:p>
        </w:tc>
      </w:tr>
      <w:tr w:rsidR="00782418" w14:paraId="2A5C4DA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1574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C33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875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128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DEC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1</w:t>
            </w:r>
          </w:p>
        </w:tc>
      </w:tr>
      <w:tr w:rsidR="00782418" w14:paraId="2F9494A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F590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57A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657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BBD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7FB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6</w:t>
            </w:r>
          </w:p>
        </w:tc>
      </w:tr>
      <w:tr w:rsidR="00782418" w14:paraId="51D90B1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F7C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E28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AD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974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5F5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1</w:t>
            </w:r>
          </w:p>
        </w:tc>
      </w:tr>
      <w:tr w:rsidR="00782418" w14:paraId="4AB5AD1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F2BD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EDA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64A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48F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ED9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F83891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597F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69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62D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B31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021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1B5CC13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15CF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EB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7F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894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F38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782418" w14:paraId="3C807224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0FED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C77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292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AB1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6B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5</w:t>
            </w:r>
          </w:p>
        </w:tc>
      </w:tr>
      <w:tr w:rsidR="00782418" w14:paraId="49ACDE5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B4FC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DC3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44C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90D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60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7</w:t>
            </w:r>
          </w:p>
        </w:tc>
      </w:tr>
      <w:tr w:rsidR="00782418" w14:paraId="547F0F5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9F5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9E8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A50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2D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5E5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</w:tr>
      <w:tr w:rsidR="00782418" w14:paraId="6FC6688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8818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C94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6F7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2D6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F08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</w:t>
            </w:r>
          </w:p>
        </w:tc>
      </w:tr>
      <w:tr w:rsidR="00782418" w14:paraId="45F8D5B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EC84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3AB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2F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B6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09A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</w:tr>
      <w:tr w:rsidR="00782418" w14:paraId="06040D6E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8DB9" w14:textId="6FE25320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D8C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641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F9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443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782418" w14:paraId="47D4CD17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F1B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525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74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EE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3E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7</w:t>
            </w:r>
          </w:p>
        </w:tc>
      </w:tr>
      <w:tr w:rsidR="00782418" w14:paraId="4B771EE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E5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910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1C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5E51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0D89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4904942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7CF9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11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7C3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C02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CF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6E394C8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510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396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352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D6D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60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782418" w14:paraId="6C20C4B2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E6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2E9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210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295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BF7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1</w:t>
            </w:r>
          </w:p>
        </w:tc>
      </w:tr>
      <w:tr w:rsidR="00782418" w14:paraId="437F6AD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D9E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228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91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0D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991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782418" w14:paraId="651081D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7F45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2047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60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B75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436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3BEF1F8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F040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F7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F6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CEA1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98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42E8419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6410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AF9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6F1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0F4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515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782418" w14:paraId="73DAD44A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16E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F48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0A5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1B3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F8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5</w:t>
            </w:r>
          </w:p>
        </w:tc>
      </w:tr>
      <w:tr w:rsidR="00782418" w14:paraId="5D168817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132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7DD0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557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022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892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E3B6AA9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BBEA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68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8CD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57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3086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F0C2F2A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11D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D67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26F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64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505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</w:t>
            </w:r>
          </w:p>
        </w:tc>
      </w:tr>
      <w:tr w:rsidR="00782418" w14:paraId="5B9EA97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270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7863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BE6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76DD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59F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</w:tr>
    </w:tbl>
    <w:p w14:paraId="1943133E" w14:textId="77777777" w:rsidR="003C26BF" w:rsidRDefault="003C26BF" w:rsidP="00782418">
      <w:pPr>
        <w:rPr>
          <w:rFonts w:asciiTheme="minorHAnsi" w:hAnsiTheme="minorHAnsi" w:cstheme="minorHAnsi"/>
        </w:rPr>
      </w:pPr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 xml:space="preserve">**= Number of admissions in year prior to assessment. </w:t>
      </w:r>
    </w:p>
    <w:p w14:paraId="130D4B17" w14:textId="1621204B" w:rsidR="00782418" w:rsidRDefault="003C26BF" w:rsidP="00782418">
      <w:pPr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lastRenderedPageBreak/>
        <w:t>S</w:t>
      </w:r>
      <w:r w:rsidR="00782418">
        <w:rPr>
          <w:rFonts w:asciiTheme="minorHAnsi" w:hAnsiTheme="minorHAnsi" w:cstheme="minorHAnsi"/>
          <w:b/>
          <w:bCs/>
          <w:u w:val="single"/>
        </w:rPr>
        <w:t>upplementary Table S18: Fully adjusted negative binomial regression of total nights in hospital associated with CFS-MDT frailty status – ordinal variable</w:t>
      </w:r>
    </w:p>
    <w:p w14:paraId="719ADAFF" w14:textId="77777777" w:rsidR="00782418" w:rsidRDefault="00782418" w:rsidP="00BA6BCC">
      <w:pPr>
        <w:rPr>
          <w:rFonts w:asciiTheme="minorHAnsi" w:hAnsiTheme="minorHAnsi" w:cstheme="minorHAnsi"/>
          <w:b/>
          <w:bCs/>
          <w:u w:val="single"/>
        </w:rPr>
      </w:pPr>
    </w:p>
    <w:tbl>
      <w:tblPr>
        <w:tblW w:w="8607" w:type="dxa"/>
        <w:tblLook w:val="04A0" w:firstRow="1" w:lastRow="0" w:firstColumn="1" w:lastColumn="0" w:noHBand="0" w:noVBand="1"/>
      </w:tblPr>
      <w:tblGrid>
        <w:gridCol w:w="2847"/>
        <w:gridCol w:w="1300"/>
        <w:gridCol w:w="1580"/>
        <w:gridCol w:w="1580"/>
        <w:gridCol w:w="1300"/>
      </w:tblGrid>
      <w:tr w:rsidR="00782418" w14:paraId="70BBE325" w14:textId="77777777" w:rsidTr="00782418">
        <w:trPr>
          <w:trHeight w:val="340"/>
        </w:trPr>
        <w:tc>
          <w:tcPr>
            <w:tcW w:w="28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A2E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2334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R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57CC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er 95% C.I.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116F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pper 95% C.I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DE4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</w:tr>
      <w:tr w:rsidR="00782418" w14:paraId="49F3ACE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04F7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FS-MD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61C1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3D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9AC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F92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246FBAC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C34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obu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DA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42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EA9D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885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581E206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F5EA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Vulnerab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D26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617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4C6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D9E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782418" w14:paraId="3DF6ABA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CCB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2BE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D35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FCA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C41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782418" w14:paraId="462BB6EF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DEBC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A25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FD5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5BA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E5B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782418" w14:paraId="5C6F926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8AB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36E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9C5A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F6E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877D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2753BD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0D9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195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75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3FC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D66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C2259C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C1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537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12E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331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65D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0</w:t>
            </w:r>
          </w:p>
        </w:tc>
      </w:tr>
      <w:tr w:rsidR="00782418" w14:paraId="3388D90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C529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thn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886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DA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AA33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366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46DCE6A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793A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Whi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597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41A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CDE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0B2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B65904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68B6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South Asi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C6C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0CF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4FA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18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6</w:t>
            </w:r>
          </w:p>
        </w:tc>
      </w:tr>
      <w:tr w:rsidR="00782418" w14:paraId="6F929802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D744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Blac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3AB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92B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74C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C7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4</w:t>
            </w:r>
          </w:p>
        </w:tc>
      </w:tr>
      <w:tr w:rsidR="00782418" w14:paraId="348776E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6FF2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Oth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946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03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755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57E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</w:tr>
      <w:tr w:rsidR="00782418" w14:paraId="72F17ED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B39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047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ED8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1DC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049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0</w:t>
            </w:r>
          </w:p>
        </w:tc>
      </w:tr>
      <w:tr w:rsidR="00782418" w14:paraId="087D085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556C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MD Quint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D1F3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163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2BF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4C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671CEB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E7B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5C7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E44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11B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B9EF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6741F6E7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ABA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00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9C2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0D0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65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782418" w14:paraId="49B7286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E531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6A8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D1A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822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E19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</w:tr>
      <w:tr w:rsidR="00782418" w14:paraId="3FCE8DC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07E2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245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DF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45B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FFA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782418" w14:paraId="0114F58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B22E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72F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491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FB20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CE5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3</w:t>
            </w:r>
          </w:p>
        </w:tc>
      </w:tr>
      <w:tr w:rsidR="00782418" w14:paraId="4E473C8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E47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Unknow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A94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B41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D90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D95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3</w:t>
            </w:r>
          </w:p>
        </w:tc>
      </w:tr>
      <w:tr w:rsidR="00782418" w14:paraId="11B8FBB0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B1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arlson Index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C59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3B4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F14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329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2</w:t>
            </w:r>
          </w:p>
        </w:tc>
      </w:tr>
      <w:tr w:rsidR="00782418" w14:paraId="257B1F1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C31" w14:textId="06B68EE4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vious admissions</w:t>
            </w:r>
            <w:r w:rsidR="003C26BF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81B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E7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28E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05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782418" w14:paraId="1F82903E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25CC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umber Medicatio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FEE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4D5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CF2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033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</w:tr>
      <w:tr w:rsidR="00782418" w14:paraId="3DB4B3B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5A9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ok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11F2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48A9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236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2678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8830F9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6EEE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urrent 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944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20C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F464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7D77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2960308D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6AD3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Ex-Smo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FF5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5D0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22B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ED3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782418" w14:paraId="2E893BE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092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ver Smok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897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83BF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68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5F1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0</w:t>
            </w:r>
          </w:p>
        </w:tc>
      </w:tr>
      <w:tr w:rsidR="00782418" w14:paraId="69684E01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672F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bumin (g/L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547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EDC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4901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77C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7</w:t>
            </w:r>
          </w:p>
        </w:tc>
      </w:tr>
      <w:tr w:rsidR="00782418" w14:paraId="6B6EF7E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7406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lking Aid 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E717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4030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3B5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002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3703A882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70CD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32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FE8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9B2C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B2D0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02C0D6A3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5FFD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41C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4DF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8CD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EFF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82418" w14:paraId="45A66338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E104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D vint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19F8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C7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0BA4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6512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</w:tr>
      <w:tr w:rsidR="00782418" w14:paraId="74884E9B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229A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ransplant Listing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3DD1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CE5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4B4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DF6E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7E06DDFE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93BC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 Active/Not Li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DDA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43C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2A9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CBEB" w14:textId="77777777" w:rsidR="00782418" w:rsidRDefault="00782418">
            <w:pPr>
              <w:jc w:val="center"/>
              <w:rPr>
                <w:sz w:val="20"/>
                <w:szCs w:val="20"/>
              </w:rPr>
            </w:pPr>
          </w:p>
        </w:tc>
      </w:tr>
      <w:tr w:rsidR="00782418" w14:paraId="186FDC76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617E" w14:textId="77777777" w:rsidR="00782418" w:rsidRDefault="00782418">
            <w:pPr>
              <w:ind w:firstLineChars="200" w:firstLine="480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014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E1B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A49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D5EE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6</w:t>
            </w:r>
          </w:p>
        </w:tc>
      </w:tr>
      <w:tr w:rsidR="00782418" w14:paraId="3A7F6A8A" w14:textId="77777777" w:rsidTr="00782418">
        <w:trPr>
          <w:trHeight w:val="320"/>
        </w:trPr>
        <w:tc>
          <w:tcPr>
            <w:tcW w:w="2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95BE8" w14:textId="77777777" w:rsidR="00782418" w:rsidRDefault="0078241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sta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7A03B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E62D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3806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F255" w14:textId="77777777" w:rsidR="00782418" w:rsidRDefault="0078241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</w:tbl>
    <w:p w14:paraId="42AEA1EB" w14:textId="35C9531F" w:rsidR="00BA6BCC" w:rsidRDefault="003C26BF" w:rsidP="003C26BF">
      <w:r w:rsidRPr="003C26BF">
        <w:rPr>
          <w:rFonts w:asciiTheme="minorHAnsi" w:hAnsiTheme="minorHAnsi" w:cstheme="minorHAnsi"/>
        </w:rPr>
        <w:t xml:space="preserve">IRR= Incidence Rate Ratio, obtained by negative binomial regression. *=CKD omitted. </w:t>
      </w:r>
      <w:r>
        <w:rPr>
          <w:rFonts w:asciiTheme="minorHAnsi" w:hAnsiTheme="minorHAnsi" w:cstheme="minorHAnsi"/>
        </w:rPr>
        <w:t>**= Number of admissions in year prior to assessment.</w:t>
      </w:r>
    </w:p>
    <w:sectPr w:rsidR="00BA6BCC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77831" w14:textId="77777777" w:rsidR="00546C67" w:rsidRDefault="00546C67">
      <w:r>
        <w:separator/>
      </w:r>
    </w:p>
  </w:endnote>
  <w:endnote w:type="continuationSeparator" w:id="0">
    <w:p w14:paraId="60E5717E" w14:textId="77777777" w:rsidR="00546C67" w:rsidRDefault="00546C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19325522"/>
      <w:docPartObj>
        <w:docPartGallery w:val="Page Numbers (Bottom of Page)"/>
        <w:docPartUnique/>
      </w:docPartObj>
    </w:sdtPr>
    <w:sdtContent>
      <w:p w14:paraId="6AE51739" w14:textId="77777777" w:rsidR="000A3391" w:rsidRDefault="00000000" w:rsidP="002960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B8D606" w14:textId="77777777" w:rsidR="000A3391" w:rsidRDefault="00000000" w:rsidP="000A33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6339036"/>
      <w:docPartObj>
        <w:docPartGallery w:val="Page Numbers (Bottom of Page)"/>
        <w:docPartUnique/>
      </w:docPartObj>
    </w:sdtPr>
    <w:sdtContent>
      <w:p w14:paraId="654844F0" w14:textId="77777777" w:rsidR="000A3391" w:rsidRDefault="00000000" w:rsidP="002960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899FEE" w14:textId="77777777" w:rsidR="000A3391" w:rsidRDefault="00000000" w:rsidP="000A33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0E1C3" w14:textId="77777777" w:rsidR="00546C67" w:rsidRDefault="00546C67">
      <w:r>
        <w:separator/>
      </w:r>
    </w:p>
  </w:footnote>
  <w:footnote w:type="continuationSeparator" w:id="0">
    <w:p w14:paraId="09FD2854" w14:textId="77777777" w:rsidR="00546C67" w:rsidRDefault="00546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5C"/>
    <w:rsid w:val="00015E8A"/>
    <w:rsid w:val="00074AE4"/>
    <w:rsid w:val="0009340D"/>
    <w:rsid w:val="001B329D"/>
    <w:rsid w:val="00297F98"/>
    <w:rsid w:val="00326CA8"/>
    <w:rsid w:val="0033301F"/>
    <w:rsid w:val="003366BB"/>
    <w:rsid w:val="003771D4"/>
    <w:rsid w:val="003C26BF"/>
    <w:rsid w:val="003F5461"/>
    <w:rsid w:val="004C4E11"/>
    <w:rsid w:val="004C58C7"/>
    <w:rsid w:val="004D0942"/>
    <w:rsid w:val="004F46C4"/>
    <w:rsid w:val="00546C67"/>
    <w:rsid w:val="0055065C"/>
    <w:rsid w:val="00571000"/>
    <w:rsid w:val="005F7139"/>
    <w:rsid w:val="006047A9"/>
    <w:rsid w:val="00613D17"/>
    <w:rsid w:val="00647D11"/>
    <w:rsid w:val="006F4EA4"/>
    <w:rsid w:val="00764526"/>
    <w:rsid w:val="00782418"/>
    <w:rsid w:val="007D097D"/>
    <w:rsid w:val="007E5C16"/>
    <w:rsid w:val="007F6D52"/>
    <w:rsid w:val="008237EB"/>
    <w:rsid w:val="0088621F"/>
    <w:rsid w:val="008B6C0B"/>
    <w:rsid w:val="00A33651"/>
    <w:rsid w:val="00A8335A"/>
    <w:rsid w:val="00B26445"/>
    <w:rsid w:val="00B70C22"/>
    <w:rsid w:val="00B76819"/>
    <w:rsid w:val="00BA6BCC"/>
    <w:rsid w:val="00BF784A"/>
    <w:rsid w:val="00C04387"/>
    <w:rsid w:val="00C25D57"/>
    <w:rsid w:val="00C8280C"/>
    <w:rsid w:val="00D47146"/>
    <w:rsid w:val="00D52631"/>
    <w:rsid w:val="00D6393A"/>
    <w:rsid w:val="00F0590B"/>
    <w:rsid w:val="00FB2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6F4AFC"/>
  <w15:chartTrackingRefBased/>
  <w15:docId w15:val="{F6618D4B-72FD-9E45-B685-1DC19F766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418"/>
    <w:pPr>
      <w:spacing w:line="240" w:lineRule="auto"/>
      <w:jc w:val="left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06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065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50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2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0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917</Words>
  <Characters>16628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anderson</dc:creator>
  <cp:keywords/>
  <dc:description/>
  <cp:lastModifiedBy>Ben Anderson</cp:lastModifiedBy>
  <cp:revision>2</cp:revision>
  <dcterms:created xsi:type="dcterms:W3CDTF">2023-03-13T12:58:00Z</dcterms:created>
  <dcterms:modified xsi:type="dcterms:W3CDTF">2023-03-13T12:58:00Z</dcterms:modified>
</cp:coreProperties>
</file>